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3B3CF8" w14:textId="77777777" w:rsidR="00306B93" w:rsidRPr="00306B93" w:rsidRDefault="00306B93" w:rsidP="00306B93">
      <w:pPr>
        <w:spacing w:after="0" w:line="240" w:lineRule="auto"/>
        <w:rPr>
          <w:rFonts w:ascii="Calibri" w:eastAsia="DengXian" w:hAnsi="Calibri" w:cs="Calibri"/>
          <w:kern w:val="0"/>
          <w:lang w:eastAsia="zh-CN"/>
          <w14:ligatures w14:val="none"/>
        </w:rPr>
      </w:pPr>
      <w:r w:rsidRPr="00306B93">
        <w:rPr>
          <w:rFonts w:ascii="Calibri" w:eastAsia="DengXian" w:hAnsi="Calibri" w:cs="Calibri"/>
          <w:b/>
          <w:bCs/>
          <w:kern w:val="0"/>
          <w:lang w:eastAsia="zh-CN"/>
          <w14:ligatures w14:val="none"/>
        </w:rPr>
        <w:t xml:space="preserve">Table S1. </w:t>
      </w:r>
      <w:r w:rsidRPr="00306B93">
        <w:rPr>
          <w:rFonts w:ascii="Calibri" w:eastAsia="DengXian" w:hAnsi="Calibri" w:cs="Calibri"/>
          <w:kern w:val="0"/>
          <w:lang w:eastAsia="zh-CN"/>
          <w14:ligatures w14:val="none"/>
        </w:rPr>
        <w:t>Initial chi-squared test results in assessment of eligible systemic conditions to include in final analysis.</w:t>
      </w:r>
    </w:p>
    <w:tbl>
      <w:tblPr>
        <w:tblW w:w="14305" w:type="dxa"/>
        <w:tblLook w:val="04A0" w:firstRow="1" w:lastRow="0" w:firstColumn="1" w:lastColumn="0" w:noHBand="0" w:noVBand="1"/>
      </w:tblPr>
      <w:tblGrid>
        <w:gridCol w:w="1622"/>
        <w:gridCol w:w="967"/>
        <w:gridCol w:w="1299"/>
        <w:gridCol w:w="756"/>
        <w:gridCol w:w="664"/>
        <w:gridCol w:w="817"/>
        <w:gridCol w:w="1384"/>
        <w:gridCol w:w="756"/>
        <w:gridCol w:w="756"/>
        <w:gridCol w:w="817"/>
        <w:gridCol w:w="1943"/>
        <w:gridCol w:w="838"/>
        <w:gridCol w:w="863"/>
        <w:gridCol w:w="823"/>
      </w:tblGrid>
      <w:tr w:rsidR="00306B93" w:rsidRPr="00306B93" w14:paraId="5A06D741" w14:textId="77777777" w:rsidTr="00BA151D">
        <w:trPr>
          <w:trHeight w:val="964"/>
        </w:trPr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95959"/>
            <w:vAlign w:val="center"/>
            <w:hideMark/>
          </w:tcPr>
          <w:p w14:paraId="4E9EEC08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95959"/>
            <w:vAlign w:val="center"/>
            <w:hideMark/>
          </w:tcPr>
          <w:p w14:paraId="41D1C526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TOTAL</w:t>
            </w:r>
          </w:p>
          <w:p w14:paraId="27851F45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(N)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95959"/>
            <w:vAlign w:val="center"/>
            <w:hideMark/>
          </w:tcPr>
          <w:p w14:paraId="390D5316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PERIODONTAL HEALTH (N)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95959"/>
            <w:vAlign w:val="center"/>
            <w:hideMark/>
          </w:tcPr>
          <w:p w14:paraId="4F395599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95959"/>
            <w:noWrap/>
            <w:vAlign w:val="center"/>
            <w:hideMark/>
          </w:tcPr>
          <w:p w14:paraId="6595A9EB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MALE</w:t>
            </w:r>
          </w:p>
          <w:p w14:paraId="39A48652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(%)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95959"/>
            <w:noWrap/>
            <w:vAlign w:val="center"/>
            <w:hideMark/>
          </w:tcPr>
          <w:p w14:paraId="77C1CB7B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FEMALE (%)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95959"/>
            <w:vAlign w:val="center"/>
            <w:hideMark/>
          </w:tcPr>
          <w:p w14:paraId="60A829C3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PERIODONTITIS (N)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95959"/>
            <w:vAlign w:val="center"/>
            <w:hideMark/>
          </w:tcPr>
          <w:p w14:paraId="2E571640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95959"/>
            <w:noWrap/>
            <w:vAlign w:val="center"/>
            <w:hideMark/>
          </w:tcPr>
          <w:p w14:paraId="5DFD6B1E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MALE (%)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95959"/>
            <w:noWrap/>
            <w:vAlign w:val="center"/>
            <w:hideMark/>
          </w:tcPr>
          <w:p w14:paraId="5E033DE1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FEMALE (%)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95959"/>
            <w:vAlign w:val="center"/>
            <w:hideMark/>
          </w:tcPr>
          <w:p w14:paraId="3D69D4BA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t>P VALUE</w:t>
            </w:r>
          </w:p>
        </w:tc>
        <w:tc>
          <w:tcPr>
            <w:tcW w:w="196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95959"/>
            <w:vAlign w:val="center"/>
            <w:hideMark/>
          </w:tcPr>
          <w:p w14:paraId="2012C44E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 </w:t>
            </w:r>
          </w:p>
          <w:p w14:paraId="0B01AAEC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t>SIGNIFICANCE</w:t>
            </w:r>
            <w:r w:rsidRPr="00306B93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306B93" w:rsidRPr="00306B93" w14:paraId="1628AE21" w14:textId="77777777" w:rsidTr="00306B93">
        <w:trPr>
          <w:trHeight w:val="546"/>
        </w:trPr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537CC94E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7543965D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846,668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3CEC769B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58,387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568EE5DC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5.95%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431502B0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4.4%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1814E4A5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5.6%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74944516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88,28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772B5134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4.05%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53D72D9A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9.16%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00FD5493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0.84%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11A246E6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1986A193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ignificant (&lt;0.05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5CF15656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ignificant (&lt;0.01)</w:t>
            </w:r>
          </w:p>
        </w:tc>
        <w:tc>
          <w:tcPr>
            <w:tcW w:w="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3189FFD7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ignificant (&lt;0.001)</w:t>
            </w:r>
          </w:p>
        </w:tc>
      </w:tr>
      <w:tr w:rsidR="00306B93" w:rsidRPr="00306B93" w14:paraId="771DFA2A" w14:textId="77777777" w:rsidTr="00BA151D">
        <w:trPr>
          <w:trHeight w:val="272"/>
        </w:trPr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CE55B" w14:textId="77777777" w:rsidR="00306B93" w:rsidRPr="00306B93" w:rsidRDefault="00306B93" w:rsidP="00306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Smoking 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7A4D5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70464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B51E0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1406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D07E"/>
            <w:vAlign w:val="center"/>
            <w:hideMark/>
          </w:tcPr>
          <w:p w14:paraId="0470D7B2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8.76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F688E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1882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05D4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9374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B3B68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9058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FE283"/>
            <w:noWrap/>
            <w:vAlign w:val="center"/>
            <w:hideMark/>
          </w:tcPr>
          <w:p w14:paraId="4372D0C3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1.24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9A5D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6808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1AD3E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2133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0DBE5"/>
            <w:noWrap/>
            <w:vAlign w:val="bottom"/>
            <w:hideMark/>
          </w:tcPr>
          <w:p w14:paraId="32AFD3A1" w14:textId="77777777" w:rsidR="00306B93" w:rsidRPr="00306B93" w:rsidRDefault="00306B93" w:rsidP="00306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0000000000000022000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1E56927E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7A3EBECA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542A557A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</w:tr>
      <w:tr w:rsidR="00306B93" w:rsidRPr="00306B93" w14:paraId="51A6EF05" w14:textId="77777777" w:rsidTr="00BA151D">
        <w:trPr>
          <w:trHeight w:val="255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1D16" w14:textId="77777777" w:rsidR="00306B93" w:rsidRPr="00306B93" w:rsidRDefault="00306B93" w:rsidP="00306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Breast cancer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FAA55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87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67AD0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91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CBB7A"/>
            <w:vAlign w:val="center"/>
            <w:hideMark/>
          </w:tcPr>
          <w:p w14:paraId="05E241D3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6.9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0156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8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173C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82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C2E36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96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C6DB81"/>
            <w:noWrap/>
            <w:vAlign w:val="center"/>
            <w:hideMark/>
          </w:tcPr>
          <w:p w14:paraId="52B5D084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3.0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3E62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9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EF4B1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856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90DBE5"/>
            <w:noWrap/>
            <w:vAlign w:val="bottom"/>
            <w:hideMark/>
          </w:tcPr>
          <w:p w14:paraId="5D9E01E4" w14:textId="77777777" w:rsidR="00306B93" w:rsidRPr="00306B93" w:rsidRDefault="00306B93" w:rsidP="00306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0000000000000022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11BB6EA2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5E8FF86B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543A0A38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</w:tr>
      <w:tr w:rsidR="00306B93" w:rsidRPr="00306B93" w14:paraId="03B023B5" w14:textId="77777777" w:rsidTr="00BA151D">
        <w:trPr>
          <w:trHeight w:val="255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6325" w14:textId="77777777" w:rsidR="00306B93" w:rsidRPr="00306B93" w:rsidRDefault="00306B93" w:rsidP="00306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Colon cancer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42B21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55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75CAA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39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9816F"/>
            <w:vAlign w:val="center"/>
            <w:hideMark/>
          </w:tcPr>
          <w:p w14:paraId="138AD122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1.8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C3FE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47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BB6B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92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ED109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15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81C77D"/>
            <w:noWrap/>
            <w:vAlign w:val="center"/>
            <w:hideMark/>
          </w:tcPr>
          <w:p w14:paraId="0E5625F5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8.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D9C2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69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B254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457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90DBE5"/>
            <w:noWrap/>
            <w:vAlign w:val="bottom"/>
            <w:hideMark/>
          </w:tcPr>
          <w:p w14:paraId="2F462BF7" w14:textId="77777777" w:rsidR="00306B93" w:rsidRPr="00306B93" w:rsidRDefault="00306B93" w:rsidP="00306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0000000000000022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32116857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60DCA1A1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0B317708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</w:tr>
      <w:tr w:rsidR="00306B93" w:rsidRPr="00306B93" w14:paraId="1FB92873" w14:textId="77777777" w:rsidTr="00BA151D">
        <w:trPr>
          <w:trHeight w:val="255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9A44" w14:textId="77777777" w:rsidR="00306B93" w:rsidRPr="00306B93" w:rsidRDefault="00306B93" w:rsidP="00306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Family history of cancers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8EF6D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806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628CE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779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EBE683"/>
            <w:vAlign w:val="center"/>
            <w:hideMark/>
          </w:tcPr>
          <w:p w14:paraId="5B481238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3.4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CEB3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08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997E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161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26956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26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EDA80"/>
            <w:noWrap/>
            <w:vAlign w:val="center"/>
            <w:hideMark/>
          </w:tcPr>
          <w:p w14:paraId="4EEFFE07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6.5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410F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86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9D995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352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90DBE5"/>
            <w:noWrap/>
            <w:vAlign w:val="bottom"/>
            <w:hideMark/>
          </w:tcPr>
          <w:p w14:paraId="6AFCE9A4" w14:textId="77777777" w:rsidR="00306B93" w:rsidRPr="00306B93" w:rsidRDefault="00306B93" w:rsidP="00306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0000000000000022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039C217B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17BD2A8D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4F1625E9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</w:tr>
      <w:tr w:rsidR="00306B93" w:rsidRPr="00306B93" w14:paraId="37214D9C" w14:textId="77777777" w:rsidTr="00BA151D">
        <w:trPr>
          <w:trHeight w:val="272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17E39" w14:textId="77777777" w:rsidR="00306B93" w:rsidRPr="00306B93" w:rsidRDefault="00306B93" w:rsidP="00306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Malignant Cancers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41E42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292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9A3BD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787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EE883"/>
            <w:vAlign w:val="center"/>
            <w:hideMark/>
          </w:tcPr>
          <w:p w14:paraId="173B7ABB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0.9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0F14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37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667B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49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B4BF5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05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vAlign w:val="center"/>
            <w:hideMark/>
          </w:tcPr>
          <w:p w14:paraId="339DD696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9.0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E1780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53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6FA0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507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90DBE5"/>
            <w:noWrap/>
            <w:vAlign w:val="bottom"/>
            <w:hideMark/>
          </w:tcPr>
          <w:p w14:paraId="3A7F3D12" w14:textId="77777777" w:rsidR="00306B93" w:rsidRPr="00306B93" w:rsidRDefault="00306B93" w:rsidP="00306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0000000000000022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3E569D67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1BE1454C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2C2C3606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</w:tr>
      <w:tr w:rsidR="00306B93" w:rsidRPr="00306B93" w14:paraId="1A61D323" w14:textId="77777777" w:rsidTr="00BA151D">
        <w:trPr>
          <w:trHeight w:val="255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33D0" w14:textId="77777777" w:rsidR="00306B93" w:rsidRPr="00306B93" w:rsidRDefault="00306B93" w:rsidP="00306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eart attack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F79BF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61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E5D4A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36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EDE81"/>
            <w:vAlign w:val="center"/>
            <w:hideMark/>
          </w:tcPr>
          <w:p w14:paraId="1EEDD5F9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0.0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6F20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95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E4E9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41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780A8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24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0E784"/>
            <w:noWrap/>
            <w:vAlign w:val="center"/>
            <w:hideMark/>
          </w:tcPr>
          <w:p w14:paraId="349F87D8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9.9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4900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48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758C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750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90DBE5"/>
            <w:noWrap/>
            <w:vAlign w:val="bottom"/>
            <w:hideMark/>
          </w:tcPr>
          <w:p w14:paraId="47562897" w14:textId="77777777" w:rsidR="00306B93" w:rsidRPr="00306B93" w:rsidRDefault="00306B93" w:rsidP="00306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0000000000000022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4F60138E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33DB123E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76579E53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</w:tr>
      <w:tr w:rsidR="00306B93" w:rsidRPr="00306B93" w14:paraId="3B136B05" w14:textId="77777777" w:rsidTr="00BA151D">
        <w:trPr>
          <w:trHeight w:val="255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984B" w14:textId="77777777" w:rsidR="00306B93" w:rsidRPr="00306B93" w:rsidRDefault="00306B93" w:rsidP="00306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igh blood pressur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84006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935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D0AA9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404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CC07B"/>
            <w:vAlign w:val="center"/>
            <w:hideMark/>
          </w:tcPr>
          <w:p w14:paraId="6B4EBF32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7.3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DE25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596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0A61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800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71C61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531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CCDD82"/>
            <w:noWrap/>
            <w:vAlign w:val="center"/>
            <w:hideMark/>
          </w:tcPr>
          <w:p w14:paraId="0C1899B8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2.6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DF193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326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9640D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1979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90DBE5"/>
            <w:noWrap/>
            <w:vAlign w:val="bottom"/>
            <w:hideMark/>
          </w:tcPr>
          <w:p w14:paraId="744023C8" w14:textId="77777777" w:rsidR="00306B93" w:rsidRPr="00306B93" w:rsidRDefault="00306B93" w:rsidP="00306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0000000000000022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5BA9A06C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157C3750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5962B700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</w:tr>
      <w:tr w:rsidR="00306B93" w:rsidRPr="00306B93" w14:paraId="64FF7AC3" w14:textId="77777777" w:rsidTr="00306B93">
        <w:trPr>
          <w:trHeight w:val="255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677E" w14:textId="77777777" w:rsidR="00306B93" w:rsidRPr="00306B93" w:rsidRDefault="00306B93" w:rsidP="00306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norexia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85451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4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797E4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7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A5D17F"/>
            <w:vAlign w:val="center"/>
            <w:hideMark/>
          </w:tcPr>
          <w:p w14:paraId="7A9AF864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71.4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0A1E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8E90E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5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194DA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7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A9F75"/>
            <w:noWrap/>
            <w:vAlign w:val="center"/>
            <w:hideMark/>
          </w:tcPr>
          <w:p w14:paraId="66F85612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8.5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noWrap/>
            <w:vAlign w:val="center"/>
            <w:hideMark/>
          </w:tcPr>
          <w:p w14:paraId="600AD970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noWrap/>
            <w:vAlign w:val="center"/>
            <w:hideMark/>
          </w:tcPr>
          <w:p w14:paraId="1B4482EB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90DBE5"/>
            <w:noWrap/>
            <w:vAlign w:val="bottom"/>
            <w:hideMark/>
          </w:tcPr>
          <w:p w14:paraId="2E5F340F" w14:textId="77777777" w:rsidR="00306B93" w:rsidRPr="00306B93" w:rsidRDefault="00306B93" w:rsidP="00306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0000000000000022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155CF041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2979A80F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3B311500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</w:tr>
      <w:tr w:rsidR="00306B93" w:rsidRPr="00306B93" w14:paraId="0439193B" w14:textId="77777777" w:rsidTr="00BA151D">
        <w:trPr>
          <w:trHeight w:val="255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7BE8" w14:textId="77777777" w:rsidR="00306B93" w:rsidRPr="00306B93" w:rsidRDefault="00306B93" w:rsidP="00306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Diabetes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F50CB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452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B4999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389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CB77A"/>
            <w:vAlign w:val="center"/>
            <w:hideMark/>
          </w:tcPr>
          <w:p w14:paraId="471341DB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6.6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4F24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38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F716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748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DED20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63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C2DA81"/>
            <w:noWrap/>
            <w:vAlign w:val="center"/>
            <w:hideMark/>
          </w:tcPr>
          <w:p w14:paraId="27BE87D8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3.3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E2B2E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71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6904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887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90DBE5"/>
            <w:noWrap/>
            <w:vAlign w:val="bottom"/>
            <w:hideMark/>
          </w:tcPr>
          <w:p w14:paraId="4D78881B" w14:textId="77777777" w:rsidR="00306B93" w:rsidRPr="00306B93" w:rsidRDefault="00306B93" w:rsidP="00306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0000000000000022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240A62DB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3D7F2661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51F02144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</w:tr>
      <w:tr w:rsidR="00306B93" w:rsidRPr="00306B93" w14:paraId="033BE155" w14:textId="77777777" w:rsidTr="00BA151D">
        <w:trPr>
          <w:trHeight w:val="255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92A6" w14:textId="77777777" w:rsidR="00306B93" w:rsidRPr="00306B93" w:rsidRDefault="00306B93" w:rsidP="00306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ypothyroidism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BB635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822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9E92B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96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EE282"/>
            <w:vAlign w:val="center"/>
            <w:hideMark/>
          </w:tcPr>
          <w:p w14:paraId="6012EF42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0.4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B29C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94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D946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00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51AAA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25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6E984"/>
            <w:noWrap/>
            <w:vAlign w:val="center"/>
            <w:hideMark/>
          </w:tcPr>
          <w:p w14:paraId="1E3CA322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9.5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0BBF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77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614C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472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90DBE5"/>
            <w:noWrap/>
            <w:vAlign w:val="bottom"/>
            <w:hideMark/>
          </w:tcPr>
          <w:p w14:paraId="03B78252" w14:textId="77777777" w:rsidR="00306B93" w:rsidRPr="00306B93" w:rsidRDefault="00306B93" w:rsidP="00306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0000000000000022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320F31DF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0BF906B1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6B825D22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</w:tr>
      <w:tr w:rsidR="00306B93" w:rsidRPr="00306B93" w14:paraId="7A19F872" w14:textId="77777777" w:rsidTr="00BA151D">
        <w:trPr>
          <w:trHeight w:val="255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36A6" w14:textId="77777777" w:rsidR="00306B93" w:rsidRPr="00306B93" w:rsidRDefault="00306B93" w:rsidP="00306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earing impairment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D3DB2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199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4B9C5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731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EE983"/>
            <w:vAlign w:val="center"/>
            <w:hideMark/>
          </w:tcPr>
          <w:p w14:paraId="144787D2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0.9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412F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62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5CE5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67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7BF91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68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vAlign w:val="center"/>
            <w:hideMark/>
          </w:tcPr>
          <w:p w14:paraId="22ECF99D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9.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D100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66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EEC75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009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90DBE5"/>
            <w:noWrap/>
            <w:vAlign w:val="bottom"/>
            <w:hideMark/>
          </w:tcPr>
          <w:p w14:paraId="3451F6EF" w14:textId="77777777" w:rsidR="00306B93" w:rsidRPr="00306B93" w:rsidRDefault="00306B93" w:rsidP="00306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0000000000000022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477AEBAA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51AFC57A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5F37C8AA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</w:tr>
      <w:tr w:rsidR="00306B93" w:rsidRPr="00306B93" w14:paraId="1C6AC06E" w14:textId="77777777" w:rsidTr="00BA151D">
        <w:trPr>
          <w:trHeight w:val="255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D33AF" w14:textId="77777777" w:rsidR="00306B93" w:rsidRPr="00306B93" w:rsidRDefault="00306B93" w:rsidP="00306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Vision impairment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4AD97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275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48513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76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EDA80"/>
            <w:vAlign w:val="center"/>
            <w:hideMark/>
          </w:tcPr>
          <w:p w14:paraId="4501F043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9.7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B0351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87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B377C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69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C49AA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14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ECE683"/>
            <w:noWrap/>
            <w:vAlign w:val="center"/>
            <w:hideMark/>
          </w:tcPr>
          <w:p w14:paraId="31E2F2C0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0.2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811F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20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16624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910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90DBE5"/>
            <w:noWrap/>
            <w:vAlign w:val="bottom"/>
            <w:hideMark/>
          </w:tcPr>
          <w:p w14:paraId="786851C9" w14:textId="77777777" w:rsidR="00306B93" w:rsidRPr="00306B93" w:rsidRDefault="00306B93" w:rsidP="00306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0000000000000022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55167CA3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5AB8535A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6C62913D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</w:tr>
      <w:tr w:rsidR="00306B93" w:rsidRPr="00306B93" w14:paraId="02DB8D2B" w14:textId="77777777" w:rsidTr="00BA151D">
        <w:trPr>
          <w:trHeight w:val="255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50BC2" w14:textId="77777777" w:rsidR="00306B93" w:rsidRPr="00306B93" w:rsidRDefault="00306B93" w:rsidP="00306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IV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0FC7A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6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2967B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8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CC27C"/>
            <w:vAlign w:val="center"/>
            <w:hideMark/>
          </w:tcPr>
          <w:p w14:paraId="0933D570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7.5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FDA9E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1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AA54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D2491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8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CFDE82"/>
            <w:noWrap/>
            <w:vAlign w:val="center"/>
            <w:hideMark/>
          </w:tcPr>
          <w:p w14:paraId="4340B687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2.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72998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4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369CF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9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90DBE5"/>
            <w:noWrap/>
            <w:vAlign w:val="bottom"/>
            <w:hideMark/>
          </w:tcPr>
          <w:p w14:paraId="042F0FE2" w14:textId="77777777" w:rsidR="00306B93" w:rsidRPr="00306B93" w:rsidRDefault="00306B93" w:rsidP="00306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0000000000000022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1C80F0E0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19A57574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7B979FD4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</w:tr>
      <w:tr w:rsidR="00306B93" w:rsidRPr="00306B93" w14:paraId="33AF1713" w14:textId="77777777" w:rsidTr="00BA151D">
        <w:trPr>
          <w:trHeight w:val="255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3558E" w14:textId="77777777" w:rsidR="00306B93" w:rsidRPr="00306B93" w:rsidRDefault="00306B93" w:rsidP="00306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Dialysis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60580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78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DD2F9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9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center"/>
            <w:hideMark/>
          </w:tcPr>
          <w:p w14:paraId="68935B45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9.6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14479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0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D111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8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D3D70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9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7E2AB75E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0.3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8E81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4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CC05C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50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90DBE5"/>
            <w:noWrap/>
            <w:vAlign w:val="bottom"/>
            <w:hideMark/>
          </w:tcPr>
          <w:p w14:paraId="591C4690" w14:textId="77777777" w:rsidR="00306B93" w:rsidRPr="00306B93" w:rsidRDefault="00306B93" w:rsidP="00306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0000000000000022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2CCBE48C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250B875B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46548640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</w:tr>
      <w:tr w:rsidR="00306B93" w:rsidRPr="00306B93" w14:paraId="3A5C6C3A" w14:textId="77777777" w:rsidTr="00BA151D">
        <w:trPr>
          <w:trHeight w:val="255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F4DD" w14:textId="77777777" w:rsidR="00306B93" w:rsidRPr="00306B93" w:rsidRDefault="00306B93" w:rsidP="00306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Kidney stones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2AEA2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66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2495A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74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DD17F"/>
            <w:vAlign w:val="center"/>
            <w:hideMark/>
          </w:tcPr>
          <w:p w14:paraId="18F4ECFF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8.8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4AA50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49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670F8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24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88C84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9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E1E383"/>
            <w:noWrap/>
            <w:vAlign w:val="center"/>
            <w:hideMark/>
          </w:tcPr>
          <w:p w14:paraId="1A93AD86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1.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B40A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18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AC9D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726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90DBE5"/>
            <w:noWrap/>
            <w:vAlign w:val="bottom"/>
            <w:hideMark/>
          </w:tcPr>
          <w:p w14:paraId="7C89D9B9" w14:textId="77777777" w:rsidR="00306B93" w:rsidRPr="00306B93" w:rsidRDefault="00306B93" w:rsidP="00306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0000000000000022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4F72947A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79B6F956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7B886375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</w:tr>
      <w:tr w:rsidR="00306B93" w:rsidRPr="00306B93" w14:paraId="69548188" w14:textId="77777777" w:rsidTr="00BA151D">
        <w:trPr>
          <w:trHeight w:val="255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B621" w14:textId="77777777" w:rsidR="00306B93" w:rsidRPr="00306B93" w:rsidRDefault="00306B93" w:rsidP="00306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Renal failure/insufficiency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7C749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41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5174F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75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A9072"/>
            <w:vAlign w:val="center"/>
            <w:hideMark/>
          </w:tcPr>
          <w:p w14:paraId="0E4BF8BC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3.1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FF45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4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AABAB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0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8A267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6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93CC7E"/>
            <w:noWrap/>
            <w:vAlign w:val="center"/>
            <w:hideMark/>
          </w:tcPr>
          <w:p w14:paraId="0B9B16BF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6.8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623F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6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9E1F5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91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90DBE5"/>
            <w:noWrap/>
            <w:vAlign w:val="bottom"/>
            <w:hideMark/>
          </w:tcPr>
          <w:p w14:paraId="445E2A07" w14:textId="77777777" w:rsidR="00306B93" w:rsidRPr="00306B93" w:rsidRDefault="00306B93" w:rsidP="00306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0000000000000022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6B7F26F5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08066BBC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795FBFF8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</w:tr>
      <w:tr w:rsidR="00306B93" w:rsidRPr="00306B93" w14:paraId="79DC53BE" w14:textId="77777777" w:rsidTr="00306B93">
        <w:trPr>
          <w:trHeight w:val="272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22BC" w14:textId="77777777" w:rsidR="00306B93" w:rsidRPr="00306B93" w:rsidRDefault="00306B93" w:rsidP="00306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rthritis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36874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279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B0208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71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BAC77"/>
            <w:vAlign w:val="center"/>
            <w:hideMark/>
          </w:tcPr>
          <w:p w14:paraId="08A9C939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5.5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3ACA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15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1423B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92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6AC2C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68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B4D680"/>
            <w:noWrap/>
            <w:vAlign w:val="center"/>
            <w:hideMark/>
          </w:tcPr>
          <w:p w14:paraId="7C07EC8C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4.4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noWrap/>
            <w:vAlign w:val="center"/>
            <w:hideMark/>
          </w:tcPr>
          <w:p w14:paraId="570AAB86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noWrap/>
            <w:vAlign w:val="center"/>
            <w:hideMark/>
          </w:tcPr>
          <w:p w14:paraId="4F63067A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90DBE5"/>
            <w:noWrap/>
            <w:vAlign w:val="bottom"/>
            <w:hideMark/>
          </w:tcPr>
          <w:p w14:paraId="24FC4526" w14:textId="77777777" w:rsidR="00306B93" w:rsidRPr="00306B93" w:rsidRDefault="00306B93" w:rsidP="00306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0000000000000022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7CF57993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7045F423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46B3C6BE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</w:tr>
      <w:tr w:rsidR="00306B93" w:rsidRPr="00306B93" w14:paraId="53DE4BBC" w14:textId="77777777" w:rsidTr="00BA151D">
        <w:trPr>
          <w:trHeight w:val="255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58F5F" w14:textId="77777777" w:rsidR="00306B93" w:rsidRPr="00306B93" w:rsidRDefault="00306B93" w:rsidP="00306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Gout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9DFFD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38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2DAC1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75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A9E75"/>
            <w:vAlign w:val="center"/>
            <w:hideMark/>
          </w:tcPr>
          <w:p w14:paraId="603F02E4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4.4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CA6E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8C37E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5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0710C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3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A4D17F"/>
            <w:noWrap/>
            <w:vAlign w:val="center"/>
            <w:hideMark/>
          </w:tcPr>
          <w:p w14:paraId="29BD9CA6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5.5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4420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5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65D4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72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90DBE5"/>
            <w:noWrap/>
            <w:vAlign w:val="bottom"/>
            <w:hideMark/>
          </w:tcPr>
          <w:p w14:paraId="11304691" w14:textId="77777777" w:rsidR="00306B93" w:rsidRPr="00306B93" w:rsidRDefault="00306B93" w:rsidP="00306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0000000000000022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040FE645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7101A461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670C09BB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</w:tr>
      <w:tr w:rsidR="00306B93" w:rsidRPr="00306B93" w14:paraId="0470D116" w14:textId="77777777" w:rsidTr="00BA151D">
        <w:trPr>
          <w:trHeight w:val="255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4E5B" w14:textId="77777777" w:rsidR="00306B93" w:rsidRPr="00306B93" w:rsidRDefault="00306B93" w:rsidP="00306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teoporosis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6B17A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802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38CE8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89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EE983"/>
            <w:vAlign w:val="center"/>
            <w:hideMark/>
          </w:tcPr>
          <w:p w14:paraId="7BF17638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0.9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4FA8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2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D00D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36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F4B7A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13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37DF6F79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9.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43ADE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0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1C2F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719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90DBE5"/>
            <w:noWrap/>
            <w:vAlign w:val="bottom"/>
            <w:hideMark/>
          </w:tcPr>
          <w:p w14:paraId="682D0021" w14:textId="77777777" w:rsidR="00306B93" w:rsidRPr="00306B93" w:rsidRDefault="00306B93" w:rsidP="00306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0000000000000022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216ACFA7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19ACEF18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1A5D32C1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</w:tr>
      <w:tr w:rsidR="00306B93" w:rsidRPr="00306B93" w14:paraId="280B1944" w14:textId="77777777" w:rsidTr="00BA151D">
        <w:trPr>
          <w:trHeight w:val="255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EA97" w14:textId="77777777" w:rsidR="00306B93" w:rsidRPr="00306B93" w:rsidRDefault="00306B93" w:rsidP="00306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Depression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1AC81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296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377E7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80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AEA84"/>
            <w:vAlign w:val="center"/>
            <w:hideMark/>
          </w:tcPr>
          <w:p w14:paraId="5EBBA4BE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1.7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0655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51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C7A3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45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6B378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95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EE683"/>
            <w:noWrap/>
            <w:vAlign w:val="center"/>
            <w:hideMark/>
          </w:tcPr>
          <w:p w14:paraId="0E3FFB15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8.2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0B1A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84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C04E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078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90DBE5"/>
            <w:noWrap/>
            <w:vAlign w:val="bottom"/>
            <w:hideMark/>
          </w:tcPr>
          <w:p w14:paraId="2A0C64B4" w14:textId="77777777" w:rsidR="00306B93" w:rsidRPr="00306B93" w:rsidRDefault="00306B93" w:rsidP="00306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0000000000000022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38800450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22325060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7F422825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</w:tr>
      <w:tr w:rsidR="00306B93" w:rsidRPr="00306B93" w14:paraId="24D667F6" w14:textId="77777777" w:rsidTr="00BA151D">
        <w:trPr>
          <w:trHeight w:val="255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0910" w14:textId="77777777" w:rsidR="00306B93" w:rsidRPr="00306B93" w:rsidRDefault="00306B93" w:rsidP="00306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CVA or TIA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98FF8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52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4D8D1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66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DD27F"/>
            <w:vAlign w:val="center"/>
            <w:hideMark/>
          </w:tcPr>
          <w:p w14:paraId="7D1E747B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8.9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997C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20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D4D4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46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CBE5B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85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E2E383"/>
            <w:noWrap/>
            <w:vAlign w:val="center"/>
            <w:hideMark/>
          </w:tcPr>
          <w:p w14:paraId="6C8F6DC4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1.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E7B2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96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7C4B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880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90DBE5"/>
            <w:noWrap/>
            <w:vAlign w:val="bottom"/>
            <w:hideMark/>
          </w:tcPr>
          <w:p w14:paraId="1CC020EA" w14:textId="77777777" w:rsidR="00306B93" w:rsidRPr="00306B93" w:rsidRDefault="00306B93" w:rsidP="00306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0000000000000022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11BB786B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60075851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14D40527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</w:tr>
      <w:tr w:rsidR="00306B93" w:rsidRPr="00306B93" w14:paraId="0966CF30" w14:textId="77777777" w:rsidTr="00BA151D">
        <w:trPr>
          <w:trHeight w:val="255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0416" w14:textId="77777777" w:rsidR="00306B93" w:rsidRPr="00306B93" w:rsidRDefault="00306B93" w:rsidP="00306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sthma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C90EA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977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04172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423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A0D07F"/>
            <w:vAlign w:val="center"/>
            <w:hideMark/>
          </w:tcPr>
          <w:p w14:paraId="3A9B5D20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72.0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05CA1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95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E7BAF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925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BB155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53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A9B74"/>
            <w:noWrap/>
            <w:vAlign w:val="center"/>
            <w:hideMark/>
          </w:tcPr>
          <w:p w14:paraId="062ECBAB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7.9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2507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13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16972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393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90DBE5"/>
            <w:noWrap/>
            <w:vAlign w:val="bottom"/>
            <w:hideMark/>
          </w:tcPr>
          <w:p w14:paraId="44F6DD1B" w14:textId="77777777" w:rsidR="00306B93" w:rsidRPr="00306B93" w:rsidRDefault="00306B93" w:rsidP="00306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0000000000000022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4D8D3278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3CD60162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78FFD3A1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</w:tr>
      <w:tr w:rsidR="00306B93" w:rsidRPr="00306B93" w14:paraId="10232FC8" w14:textId="77777777" w:rsidTr="00BA151D">
        <w:trPr>
          <w:trHeight w:val="255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161D" w14:textId="77777777" w:rsidR="00306B93" w:rsidRPr="00306B93" w:rsidRDefault="00306B93" w:rsidP="00306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cute Bronchitis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840C9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681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A2839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19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ABD380"/>
            <w:vAlign w:val="center"/>
            <w:hideMark/>
          </w:tcPr>
          <w:p w14:paraId="2855FE4E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70.7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C9E3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59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AAE2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729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27A64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9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BA476"/>
            <w:noWrap/>
            <w:vAlign w:val="center"/>
            <w:hideMark/>
          </w:tcPr>
          <w:p w14:paraId="3B0E2373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9.2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2B371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27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C686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631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90DBE5"/>
            <w:noWrap/>
            <w:vAlign w:val="bottom"/>
            <w:hideMark/>
          </w:tcPr>
          <w:p w14:paraId="5C7EDFAA" w14:textId="77777777" w:rsidR="00306B93" w:rsidRPr="00306B93" w:rsidRDefault="00306B93" w:rsidP="00306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0000000000000022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0A57668F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560641B5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49139AB7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</w:tr>
      <w:tr w:rsidR="00306B93" w:rsidRPr="00306B93" w14:paraId="01CC6D6F" w14:textId="77777777" w:rsidTr="00BA151D">
        <w:trPr>
          <w:trHeight w:val="255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C235" w14:textId="77777777" w:rsidR="00306B93" w:rsidRPr="00306B93" w:rsidRDefault="00306B93" w:rsidP="00306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Emphysema/COPD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327BA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99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7AE15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6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A9373"/>
            <w:vAlign w:val="center"/>
            <w:hideMark/>
          </w:tcPr>
          <w:p w14:paraId="685E5F93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3.4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85AA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9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7685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7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082CA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92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96CD7E"/>
            <w:noWrap/>
            <w:vAlign w:val="center"/>
            <w:hideMark/>
          </w:tcPr>
          <w:p w14:paraId="78265B3E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6.5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4DE2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7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3DAC0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56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90DBE5"/>
            <w:noWrap/>
            <w:vAlign w:val="bottom"/>
            <w:hideMark/>
          </w:tcPr>
          <w:p w14:paraId="33ABD723" w14:textId="77777777" w:rsidR="00306B93" w:rsidRPr="00306B93" w:rsidRDefault="00306B93" w:rsidP="00306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0000000000000022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626915F5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747C3357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5BCA7A8D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</w:tr>
      <w:tr w:rsidR="00306B93" w:rsidRPr="00306B93" w14:paraId="2DB0672B" w14:textId="77777777" w:rsidTr="00BA151D">
        <w:trPr>
          <w:trHeight w:val="272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F89E" w14:textId="77777777" w:rsidR="00306B93" w:rsidRPr="00306B93" w:rsidRDefault="00306B93" w:rsidP="00306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GERD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48F34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467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6AB83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560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EDE683"/>
            <w:vAlign w:val="center"/>
            <w:hideMark/>
          </w:tcPr>
          <w:p w14:paraId="27FE908A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3.2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D0B4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05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69AD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950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CD50F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906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EDB81"/>
            <w:noWrap/>
            <w:vAlign w:val="center"/>
            <w:hideMark/>
          </w:tcPr>
          <w:p w14:paraId="212677AB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6.7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99F14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18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8B8CD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846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90DBE5"/>
            <w:noWrap/>
            <w:vAlign w:val="bottom"/>
            <w:hideMark/>
          </w:tcPr>
          <w:p w14:paraId="5B0677F3" w14:textId="77777777" w:rsidR="00306B93" w:rsidRPr="00306B93" w:rsidRDefault="00306B93" w:rsidP="00306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0000000000000022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22347933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521A5DC9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588CD411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</w:tr>
      <w:tr w:rsidR="00306B93" w:rsidRPr="00306B93" w14:paraId="1B0914DB" w14:textId="77777777" w:rsidTr="00BA151D">
        <w:trPr>
          <w:trHeight w:val="255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2B20A" w14:textId="77777777" w:rsidR="00306B93" w:rsidRPr="00306B93" w:rsidRDefault="00306B93" w:rsidP="00306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epatitis C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5062B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53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A85FA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8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A9072"/>
            <w:vAlign w:val="center"/>
            <w:hideMark/>
          </w:tcPr>
          <w:p w14:paraId="0EA27FF2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3.1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1C44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8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1CC4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2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C70A9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71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93CC7E"/>
            <w:noWrap/>
            <w:vAlign w:val="center"/>
            <w:hideMark/>
          </w:tcPr>
          <w:p w14:paraId="3D0AB4C6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6.8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DE4E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7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3006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37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90DBE5"/>
            <w:noWrap/>
            <w:vAlign w:val="bottom"/>
            <w:hideMark/>
          </w:tcPr>
          <w:p w14:paraId="37B54047" w14:textId="77777777" w:rsidR="00306B93" w:rsidRPr="00306B93" w:rsidRDefault="00306B93" w:rsidP="00306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0000000000000022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3F6FC56D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3DF5B413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160A0FB3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</w:tr>
      <w:tr w:rsidR="00306B93" w:rsidRPr="00306B93" w14:paraId="319A071C" w14:textId="77777777" w:rsidTr="00BA151D">
        <w:trPr>
          <w:trHeight w:val="255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CC55" w14:textId="77777777" w:rsidR="00306B93" w:rsidRPr="00306B93" w:rsidRDefault="00306B93" w:rsidP="00306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Dry Mouth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8AA41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373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83D21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447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EE983"/>
            <w:vAlign w:val="center"/>
            <w:hideMark/>
          </w:tcPr>
          <w:p w14:paraId="4AFDF9B3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0.9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11249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02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2E39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939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500EC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925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1A812AC4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9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26131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87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77349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348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90DBE5"/>
            <w:noWrap/>
            <w:vAlign w:val="bottom"/>
            <w:hideMark/>
          </w:tcPr>
          <w:p w14:paraId="0ABE933C" w14:textId="77777777" w:rsidR="00306B93" w:rsidRPr="00306B93" w:rsidRDefault="00306B93" w:rsidP="00306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0000000000000022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4C2324DC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7B49F15F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5EBDC777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</w:tr>
      <w:tr w:rsidR="00306B93" w:rsidRPr="00306B93" w14:paraId="47B9AA6C" w14:textId="77777777" w:rsidTr="00BA151D">
        <w:trPr>
          <w:trHeight w:val="255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7FB4" w14:textId="77777777" w:rsidR="00306B93" w:rsidRPr="00306B93" w:rsidRDefault="00306B93" w:rsidP="00306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Long term Steroids (&gt; </w:t>
            </w: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lastRenderedPageBreak/>
              <w:t>1year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327FB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lastRenderedPageBreak/>
              <w:t>897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1B14F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55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9EA84"/>
            <w:vAlign w:val="center"/>
            <w:hideMark/>
          </w:tcPr>
          <w:p w14:paraId="0F3BF779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1.8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9349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91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FF16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62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59EDF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42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EE582"/>
            <w:noWrap/>
            <w:vAlign w:val="center"/>
            <w:hideMark/>
          </w:tcPr>
          <w:p w14:paraId="00ACAD7A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8.1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DA56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37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1E37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035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8BE5BF"/>
            <w:noWrap/>
            <w:vAlign w:val="bottom"/>
            <w:hideMark/>
          </w:tcPr>
          <w:p w14:paraId="3C23E47F" w14:textId="77777777" w:rsidR="00306B93" w:rsidRPr="00306B93" w:rsidRDefault="00306B93" w:rsidP="00306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000000000000002531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48019EAC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013111B7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52815C2A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</w:tr>
      <w:tr w:rsidR="00306B93" w:rsidRPr="00306B93" w14:paraId="70FC0E14" w14:textId="77777777" w:rsidTr="00BA151D">
        <w:trPr>
          <w:trHeight w:val="255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DD82" w14:textId="77777777" w:rsidR="00306B93" w:rsidRPr="00306B93" w:rsidRDefault="00306B93" w:rsidP="00306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Chronic bronchitis or emphysema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D89C2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28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AC6E5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94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DD57F"/>
            <w:vAlign w:val="center"/>
            <w:hideMark/>
          </w:tcPr>
          <w:p w14:paraId="18CD1CEE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9.2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92DB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3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D9E77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30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5434D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34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E5E483"/>
            <w:noWrap/>
            <w:vAlign w:val="center"/>
            <w:hideMark/>
          </w:tcPr>
          <w:p w14:paraId="2283B56B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0.8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3988C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2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00210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800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96E5A8"/>
            <w:noWrap/>
            <w:vAlign w:val="bottom"/>
            <w:hideMark/>
          </w:tcPr>
          <w:p w14:paraId="38ABD310" w14:textId="77777777" w:rsidR="00306B93" w:rsidRPr="00306B93" w:rsidRDefault="00306B93" w:rsidP="00306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000000000000003178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32CCEFF2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7B1DD64D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42B33B70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</w:tr>
      <w:tr w:rsidR="00306B93" w:rsidRPr="00306B93" w14:paraId="234DBCCC" w14:textId="77777777" w:rsidTr="00BA151D">
        <w:trPr>
          <w:trHeight w:val="255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4FFAB" w14:textId="77777777" w:rsidR="00306B93" w:rsidRPr="00306B93" w:rsidRDefault="00306B93" w:rsidP="00306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Cataract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0F3E7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84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9A1E9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29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EDB80"/>
            <w:vAlign w:val="center"/>
            <w:hideMark/>
          </w:tcPr>
          <w:p w14:paraId="34A53BF1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9.7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4D4A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93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E754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35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53404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54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EDE683"/>
            <w:noWrap/>
            <w:vAlign w:val="center"/>
            <w:hideMark/>
          </w:tcPr>
          <w:p w14:paraId="3B9967A1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0.2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94DBB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70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A1ED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842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122BD445" w14:textId="77777777" w:rsidR="00306B93" w:rsidRPr="00306B93" w:rsidRDefault="00306B93" w:rsidP="00306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000000000000005001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367B265F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2D7BD30B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025C203F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</w:tr>
      <w:tr w:rsidR="00306B93" w:rsidRPr="00306B93" w14:paraId="34BF4AB1" w14:textId="77777777" w:rsidTr="00BA151D">
        <w:trPr>
          <w:trHeight w:val="255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0A285" w14:textId="77777777" w:rsidR="00306B93" w:rsidRPr="00306B93" w:rsidRDefault="00306B93" w:rsidP="00306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Sleep apnea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7B2F0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66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88D4F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56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DD07E"/>
            <w:vAlign w:val="center"/>
            <w:hideMark/>
          </w:tcPr>
          <w:p w14:paraId="4FF1EDA9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8.8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3DB2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92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8C36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4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DD673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9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E0E283"/>
            <w:noWrap/>
            <w:vAlign w:val="center"/>
            <w:hideMark/>
          </w:tcPr>
          <w:p w14:paraId="0C98C3A9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1.1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E19E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70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3F38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91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0F381280" w14:textId="77777777" w:rsidR="00306B93" w:rsidRPr="00306B93" w:rsidRDefault="00306B93" w:rsidP="00306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00000000000008663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752A7317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788E3B34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038231DB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</w:tr>
      <w:tr w:rsidR="00306B93" w:rsidRPr="00306B93" w14:paraId="75F0638C" w14:textId="77777777" w:rsidTr="00BA151D">
        <w:trPr>
          <w:trHeight w:val="255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419E" w14:textId="77777777" w:rsidR="00306B93" w:rsidRPr="00306B93" w:rsidRDefault="00306B93" w:rsidP="00306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Rheumatoid arthritis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F11A8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359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529E8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85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1E784"/>
            <w:vAlign w:val="center"/>
            <w:hideMark/>
          </w:tcPr>
          <w:p w14:paraId="3E9574E2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2.8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1E682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87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CBFC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66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27CAD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05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EDE81"/>
            <w:noWrap/>
            <w:vAlign w:val="center"/>
            <w:hideMark/>
          </w:tcPr>
          <w:p w14:paraId="5025FC0C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7.1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3344C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13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1C95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921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656732DA" w14:textId="77777777" w:rsidR="00306B93" w:rsidRPr="00306B93" w:rsidRDefault="00306B93" w:rsidP="00306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0000000000001048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4316D446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5DDA5DAA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1D48339A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</w:tr>
      <w:tr w:rsidR="00306B93" w:rsidRPr="00306B93" w14:paraId="6ED8243A" w14:textId="77777777" w:rsidTr="00BA151D">
        <w:trPr>
          <w:trHeight w:val="255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F270" w14:textId="77777777" w:rsidR="00306B93" w:rsidRPr="00306B93" w:rsidRDefault="00306B93" w:rsidP="00306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Glaucoma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C80D6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86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77CE4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7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CC27C"/>
            <w:vAlign w:val="center"/>
            <w:hideMark/>
          </w:tcPr>
          <w:p w14:paraId="09BF0714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7.5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525A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8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6F022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9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70CFC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79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CFDD82"/>
            <w:noWrap/>
            <w:vAlign w:val="center"/>
            <w:hideMark/>
          </w:tcPr>
          <w:p w14:paraId="177A1393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2.4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BF7A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9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7353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99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3ED02659" w14:textId="77777777" w:rsidR="00306B93" w:rsidRPr="00306B93" w:rsidRDefault="00306B93" w:rsidP="00306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0000000000001930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525BED16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2BA34D25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32D34A5A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</w:tr>
      <w:tr w:rsidR="00306B93" w:rsidRPr="00306B93" w14:paraId="3C1F7CD4" w14:textId="77777777" w:rsidTr="00BA151D">
        <w:trPr>
          <w:trHeight w:val="255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2B47C" w14:textId="77777777" w:rsidR="00306B93" w:rsidRPr="00306B93" w:rsidRDefault="00306B93" w:rsidP="00306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lcohol us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2FD26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2158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65745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7905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DDE283"/>
            <w:vAlign w:val="center"/>
            <w:hideMark/>
          </w:tcPr>
          <w:p w14:paraId="353EE24F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5.0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CCE6F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327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85B14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557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AF78B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252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DCE7E"/>
            <w:noWrap/>
            <w:vAlign w:val="center"/>
            <w:hideMark/>
          </w:tcPr>
          <w:p w14:paraId="52174AEA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4.9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CE6B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059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CFC9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1810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59C847F5" w14:textId="77777777" w:rsidR="00306B93" w:rsidRPr="00306B93" w:rsidRDefault="00306B93" w:rsidP="00306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0000000000014780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737D583E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2AAF455A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210446DE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</w:tr>
      <w:tr w:rsidR="00306B93" w:rsidRPr="00306B93" w14:paraId="7E73A274" w14:textId="77777777" w:rsidTr="00BA151D">
        <w:trPr>
          <w:trHeight w:val="255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A41D" w14:textId="77777777" w:rsidR="00306B93" w:rsidRPr="00306B93" w:rsidRDefault="00306B93" w:rsidP="00306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Thyroid problems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8B0DF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642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627AA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4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ECE683"/>
            <w:vAlign w:val="center"/>
            <w:hideMark/>
          </w:tcPr>
          <w:p w14:paraId="046C77A2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3.3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3148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93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702C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844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519BC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0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EDA80"/>
            <w:noWrap/>
            <w:vAlign w:val="center"/>
            <w:hideMark/>
          </w:tcPr>
          <w:p w14:paraId="7308FB4A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6.6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365A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42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F270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580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3C738110" w14:textId="77777777" w:rsidR="00306B93" w:rsidRPr="00306B93" w:rsidRDefault="00306B93" w:rsidP="00306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0000000000193600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362B1C81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2EF1449A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78E18336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</w:tr>
      <w:tr w:rsidR="00306B93" w:rsidRPr="00306B93" w14:paraId="1662C521" w14:textId="77777777" w:rsidTr="00BA151D">
        <w:trPr>
          <w:trHeight w:val="255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3573" w14:textId="77777777" w:rsidR="00306B93" w:rsidRPr="00306B93" w:rsidRDefault="00306B93" w:rsidP="00306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Sinusitis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B599C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478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9B7E5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14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BED981"/>
            <w:vAlign w:val="center"/>
            <w:hideMark/>
          </w:tcPr>
          <w:p w14:paraId="0A90C0B5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8.6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DA489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44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123B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68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E4204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63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CB479"/>
            <w:noWrap/>
            <w:vAlign w:val="center"/>
            <w:hideMark/>
          </w:tcPr>
          <w:p w14:paraId="2FE77277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1.3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EFEFE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75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4638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867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0F77940F" w14:textId="77777777" w:rsidR="00306B93" w:rsidRPr="00306B93" w:rsidRDefault="00306B93" w:rsidP="00306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0000000000250000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7977C263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02693FFD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1AC86F4E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</w:tr>
      <w:tr w:rsidR="00306B93" w:rsidRPr="00306B93" w14:paraId="39D6022A" w14:textId="77777777" w:rsidTr="00BA151D">
        <w:trPr>
          <w:trHeight w:val="255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3989" w14:textId="77777777" w:rsidR="00306B93" w:rsidRPr="00306B93" w:rsidRDefault="00306B93" w:rsidP="00306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Marijuana us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91F9B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38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E20D4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68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vAlign w:val="center"/>
            <w:hideMark/>
          </w:tcPr>
          <w:p w14:paraId="46FE1C3D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1.1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24FB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75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7C56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91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7D032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7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EEA83"/>
            <w:noWrap/>
            <w:vAlign w:val="center"/>
            <w:hideMark/>
          </w:tcPr>
          <w:p w14:paraId="3BCB102A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8.8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7FACA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23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07EE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65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2145E258" w14:textId="77777777" w:rsidR="00306B93" w:rsidRPr="00306B93" w:rsidRDefault="00306B93" w:rsidP="00306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0000000001765000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11091C3E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258D3AEF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361AB672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</w:tr>
      <w:tr w:rsidR="00306B93" w:rsidRPr="00306B93" w14:paraId="581EBA40" w14:textId="77777777" w:rsidTr="00BA151D">
        <w:trPr>
          <w:trHeight w:val="255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DDB6C" w14:textId="77777777" w:rsidR="00306B93" w:rsidRPr="00306B93" w:rsidRDefault="00306B93" w:rsidP="00306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Recreational drug us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7BA18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65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AE7DC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21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EE683"/>
            <w:vAlign w:val="center"/>
            <w:hideMark/>
          </w:tcPr>
          <w:p w14:paraId="030DC528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0.7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14807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3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0CBC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90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6711F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43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AEA84"/>
            <w:noWrap/>
            <w:vAlign w:val="center"/>
            <w:hideMark/>
          </w:tcPr>
          <w:p w14:paraId="512E9085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9.2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B2B7E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92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26D6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05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3D8EC413" w14:textId="77777777" w:rsidR="00306B93" w:rsidRPr="00306B93" w:rsidRDefault="00306B93" w:rsidP="00306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0000000002680000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2904DFB3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3B06A4DA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08EF1C56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</w:tr>
      <w:tr w:rsidR="00306B93" w:rsidRPr="00306B93" w14:paraId="1EEBA46E" w14:textId="77777777" w:rsidTr="00306B93">
        <w:trPr>
          <w:trHeight w:val="255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0D21" w14:textId="77777777" w:rsidR="00306B93" w:rsidRPr="00306B93" w:rsidRDefault="00306B93" w:rsidP="00306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Skin cancer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089B2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02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F6248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09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CEA84"/>
            <w:vAlign w:val="center"/>
            <w:hideMark/>
          </w:tcPr>
          <w:p w14:paraId="77CA3E4B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1.5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noWrap/>
            <w:vAlign w:val="center"/>
            <w:hideMark/>
          </w:tcPr>
          <w:p w14:paraId="24C4B0CB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noWrap/>
            <w:vAlign w:val="center"/>
            <w:hideMark/>
          </w:tcPr>
          <w:p w14:paraId="28BF24CE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3AA22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93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EE783"/>
            <w:noWrap/>
            <w:vAlign w:val="center"/>
            <w:hideMark/>
          </w:tcPr>
          <w:p w14:paraId="69D2B623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8.4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noWrap/>
            <w:vAlign w:val="center"/>
            <w:hideMark/>
          </w:tcPr>
          <w:p w14:paraId="53A24A1C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noWrap/>
            <w:vAlign w:val="center"/>
            <w:hideMark/>
          </w:tcPr>
          <w:p w14:paraId="1401F582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2A342DD5" w14:textId="77777777" w:rsidR="00306B93" w:rsidRPr="00306B93" w:rsidRDefault="00306B93" w:rsidP="00306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0000000005656000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2ECF014C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56718DEF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5D5EF50C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</w:tr>
      <w:tr w:rsidR="00306B93" w:rsidRPr="00306B93" w14:paraId="71FB361C" w14:textId="77777777" w:rsidTr="00BA151D">
        <w:trPr>
          <w:trHeight w:val="272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FC5FC" w14:textId="77777777" w:rsidR="00306B93" w:rsidRPr="00306B93" w:rsidRDefault="00306B93" w:rsidP="00306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IDS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B2CF6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81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8C018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4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BAA77"/>
            <w:vAlign w:val="center"/>
            <w:hideMark/>
          </w:tcPr>
          <w:p w14:paraId="019E33B0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5.4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87AF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5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0683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9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9AEF1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6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B2D580"/>
            <w:noWrap/>
            <w:vAlign w:val="center"/>
            <w:hideMark/>
          </w:tcPr>
          <w:p w14:paraId="7F58F929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4.5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BA125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9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B6AC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5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1D09C119" w14:textId="77777777" w:rsidR="00306B93" w:rsidRPr="00306B93" w:rsidRDefault="00306B93" w:rsidP="00306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0000000033090000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1A41A30B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631890FF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407F62B9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</w:tr>
      <w:tr w:rsidR="00306B93" w:rsidRPr="00306B93" w14:paraId="001BD25E" w14:textId="77777777" w:rsidTr="00BA151D">
        <w:trPr>
          <w:trHeight w:val="255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C762" w14:textId="77777777" w:rsidR="00306B93" w:rsidRPr="00306B93" w:rsidRDefault="00306B93" w:rsidP="00306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epatitis B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8D424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82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F453E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6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BAD78"/>
            <w:vAlign w:val="center"/>
            <w:hideMark/>
          </w:tcPr>
          <w:p w14:paraId="15501F09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5.7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68FF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2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D87B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3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091FD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6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B6D680"/>
            <w:noWrap/>
            <w:vAlign w:val="center"/>
            <w:hideMark/>
          </w:tcPr>
          <w:p w14:paraId="272D96AA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4.2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C60F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2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002B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44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000000" w:fill="64BE7B"/>
            <w:noWrap/>
            <w:vAlign w:val="bottom"/>
            <w:hideMark/>
          </w:tcPr>
          <w:p w14:paraId="7B835FD6" w14:textId="77777777" w:rsidR="00306B93" w:rsidRPr="00306B93" w:rsidRDefault="00306B93" w:rsidP="00306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0000000065410000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7A009C6F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047E4CBB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7C5265E4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</w:tr>
      <w:tr w:rsidR="00306B93" w:rsidRPr="00306B93" w14:paraId="4294F9A4" w14:textId="77777777" w:rsidTr="00BA151D">
        <w:trPr>
          <w:trHeight w:val="272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2169" w14:textId="77777777" w:rsidR="00306B93" w:rsidRPr="00306B93" w:rsidRDefault="00306B93" w:rsidP="00306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Congenital heart defect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89B01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32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F3FC5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39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EDD81"/>
            <w:vAlign w:val="center"/>
            <w:hideMark/>
          </w:tcPr>
          <w:p w14:paraId="634E2A34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9.9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EB3A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9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DDDDA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79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49623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93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EFE784"/>
            <w:noWrap/>
            <w:vAlign w:val="center"/>
            <w:hideMark/>
          </w:tcPr>
          <w:p w14:paraId="1400A16C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0.0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6481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3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59284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96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000000" w:fill="64BE7B"/>
            <w:noWrap/>
            <w:vAlign w:val="bottom"/>
            <w:hideMark/>
          </w:tcPr>
          <w:p w14:paraId="4D1289ED" w14:textId="77777777" w:rsidR="00306B93" w:rsidRPr="00306B93" w:rsidRDefault="00306B93" w:rsidP="00306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0000000082070000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5B4216DF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117457AF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375492EA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</w:tr>
      <w:tr w:rsidR="00306B93" w:rsidRPr="00306B93" w14:paraId="26BB1FAF" w14:textId="77777777" w:rsidTr="00BA151D">
        <w:trPr>
          <w:trHeight w:val="255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9F23A" w14:textId="77777777" w:rsidR="00306B93" w:rsidRPr="00306B93" w:rsidRDefault="00306B93" w:rsidP="00306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Coronary heart diseas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E7942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01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E98D1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67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BAD78"/>
            <w:vAlign w:val="center"/>
            <w:hideMark/>
          </w:tcPr>
          <w:p w14:paraId="72495A79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5.6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B7EA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8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4B7A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9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83508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33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B5D680"/>
            <w:noWrap/>
            <w:vAlign w:val="center"/>
            <w:hideMark/>
          </w:tcPr>
          <w:p w14:paraId="568736BE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4.3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F1C4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95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9E68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77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000000" w:fill="64BE7B"/>
            <w:noWrap/>
            <w:vAlign w:val="bottom"/>
            <w:hideMark/>
          </w:tcPr>
          <w:p w14:paraId="4F77CA15" w14:textId="77777777" w:rsidR="00306B93" w:rsidRPr="00306B93" w:rsidRDefault="00306B93" w:rsidP="00306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0000000082070000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41905A5A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59E6F68D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0C8D607C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</w:tr>
      <w:tr w:rsidR="00306B93" w:rsidRPr="00306B93" w14:paraId="7283067B" w14:textId="77777777" w:rsidTr="00BA151D">
        <w:trPr>
          <w:trHeight w:val="255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3D9C" w14:textId="77777777" w:rsidR="00306B93" w:rsidRPr="00306B93" w:rsidRDefault="00306B93" w:rsidP="00306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acemaker/Implanted defibrillator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77CFC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22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2BE5D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96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EE783"/>
            <w:vAlign w:val="center"/>
            <w:hideMark/>
          </w:tcPr>
          <w:p w14:paraId="620DE880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0.8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53EF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21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E513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74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5B6EF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26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CEA84"/>
            <w:noWrap/>
            <w:vAlign w:val="center"/>
            <w:hideMark/>
          </w:tcPr>
          <w:p w14:paraId="1C07CF09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9.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E486F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85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C50F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08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000000" w:fill="65BE7B"/>
            <w:noWrap/>
            <w:vAlign w:val="bottom"/>
            <w:hideMark/>
          </w:tcPr>
          <w:p w14:paraId="6B8D984E" w14:textId="77777777" w:rsidR="00306B93" w:rsidRPr="00306B93" w:rsidRDefault="00306B93" w:rsidP="00306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0000000094770000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3218C998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7BFA9D5D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5873EE1F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</w:tr>
      <w:tr w:rsidR="00306B93" w:rsidRPr="00306B93" w14:paraId="299A95D7" w14:textId="77777777" w:rsidTr="00BA151D">
        <w:trPr>
          <w:trHeight w:val="255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9A1E" w14:textId="77777777" w:rsidR="00306B93" w:rsidRPr="00306B93" w:rsidRDefault="00306B93" w:rsidP="00306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nxiety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12712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126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4C3E5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712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EDE683"/>
            <w:vAlign w:val="center"/>
            <w:hideMark/>
          </w:tcPr>
          <w:p w14:paraId="4C6BE050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3.2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38C6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12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3EA5B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96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28A82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14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EDB81"/>
            <w:noWrap/>
            <w:vAlign w:val="center"/>
            <w:hideMark/>
          </w:tcPr>
          <w:p w14:paraId="57989B2E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6.7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1A97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43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D564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676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000000" w:fill="66BE7B"/>
            <w:noWrap/>
            <w:vAlign w:val="bottom"/>
            <w:hideMark/>
          </w:tcPr>
          <w:p w14:paraId="3C25428F" w14:textId="77777777" w:rsidR="00306B93" w:rsidRPr="00306B93" w:rsidRDefault="00306B93" w:rsidP="00306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0000000129000000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7C772AB5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02AE5BE4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7607F04C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</w:tr>
      <w:tr w:rsidR="00306B93" w:rsidRPr="00306B93" w14:paraId="4F9B4878" w14:textId="77777777" w:rsidTr="00BA151D">
        <w:trPr>
          <w:trHeight w:val="255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17D2" w14:textId="77777777" w:rsidR="00306B93" w:rsidRPr="00306B93" w:rsidRDefault="00306B93" w:rsidP="00306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Bisphosphonates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5AE68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93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07A77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15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EDA80"/>
            <w:vAlign w:val="center"/>
            <w:hideMark/>
          </w:tcPr>
          <w:p w14:paraId="55C6E0ED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9.6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FB8B1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3AE9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4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9E9F7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78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EBE683"/>
            <w:noWrap/>
            <w:vAlign w:val="center"/>
            <w:hideMark/>
          </w:tcPr>
          <w:p w14:paraId="78F1832A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0.3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EBAD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7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B2AC8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702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000000" w:fill="6FC17B"/>
            <w:noWrap/>
            <w:vAlign w:val="bottom"/>
            <w:hideMark/>
          </w:tcPr>
          <w:p w14:paraId="71A519D0" w14:textId="77777777" w:rsidR="00306B93" w:rsidRPr="00306B93" w:rsidRDefault="00306B93" w:rsidP="00306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0000000513300000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65DC34A0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4BDBC5E6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4943F859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</w:tr>
      <w:tr w:rsidR="00306B93" w:rsidRPr="00306B93" w14:paraId="5A06C3C7" w14:textId="77777777" w:rsidTr="00BA151D">
        <w:trPr>
          <w:trHeight w:val="272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1124" w14:textId="77777777" w:rsidR="00306B93" w:rsidRPr="00306B93" w:rsidRDefault="00306B93" w:rsidP="00306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rteriosclerosis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65AFB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4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D4545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CC17C"/>
            <w:vAlign w:val="center"/>
            <w:hideMark/>
          </w:tcPr>
          <w:p w14:paraId="6E274C18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7.4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F215D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9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D550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0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72087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4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CEDD82"/>
            <w:noWrap/>
            <w:vAlign w:val="center"/>
            <w:hideMark/>
          </w:tcPr>
          <w:p w14:paraId="2CE792F1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2.5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CEE5C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1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10BD9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31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000000" w:fill="77C47C"/>
            <w:noWrap/>
            <w:vAlign w:val="bottom"/>
            <w:hideMark/>
          </w:tcPr>
          <w:p w14:paraId="1440682A" w14:textId="77777777" w:rsidR="00306B93" w:rsidRPr="00306B93" w:rsidRDefault="00306B93" w:rsidP="00306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0000000877400000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05E8CF0E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4F5BFD9D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171D4C5A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</w:tr>
      <w:tr w:rsidR="00306B93" w:rsidRPr="00306B93" w14:paraId="37BD32D0" w14:textId="77777777" w:rsidTr="00BA151D">
        <w:trPr>
          <w:trHeight w:val="255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9424" w14:textId="77777777" w:rsidR="00306B93" w:rsidRPr="00306B93" w:rsidRDefault="00306B93" w:rsidP="00306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Rheumatic heart diseas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D03AA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18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281C0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9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DCB7D"/>
            <w:vAlign w:val="center"/>
            <w:hideMark/>
          </w:tcPr>
          <w:p w14:paraId="3128794B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8.3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0437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5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8A73E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3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4D9B4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9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D9E082"/>
            <w:noWrap/>
            <w:vAlign w:val="center"/>
            <w:hideMark/>
          </w:tcPr>
          <w:p w14:paraId="6F40A29C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1.6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1ACF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1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2C79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80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000000" w:fill="B9D780"/>
            <w:noWrap/>
            <w:vAlign w:val="bottom"/>
            <w:hideMark/>
          </w:tcPr>
          <w:p w14:paraId="7B26FD6A" w14:textId="77777777" w:rsidR="00306B93" w:rsidRPr="00306B93" w:rsidRDefault="00306B93" w:rsidP="00306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0000003641000000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21D4B515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7833BDEB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7409D1A9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</w:tr>
      <w:tr w:rsidR="00306B93" w:rsidRPr="00306B93" w14:paraId="44CEA4B6" w14:textId="77777777" w:rsidTr="00BA151D">
        <w:trPr>
          <w:trHeight w:val="255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3171F" w14:textId="77777777" w:rsidR="00306B93" w:rsidRPr="00306B93" w:rsidRDefault="00306B93" w:rsidP="00306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epatitis A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AFDFE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78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ECB52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4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CBA7A"/>
            <w:vAlign w:val="center"/>
            <w:hideMark/>
          </w:tcPr>
          <w:p w14:paraId="3E2ADEA8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6.8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B305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9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6E14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5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7D600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3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C5DB81"/>
            <w:noWrap/>
            <w:vAlign w:val="center"/>
            <w:hideMark/>
          </w:tcPr>
          <w:p w14:paraId="7FD98494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3.1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2603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8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31DC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56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3EA8868F" w14:textId="77777777" w:rsidR="00306B93" w:rsidRPr="00306B93" w:rsidRDefault="00306B93" w:rsidP="00306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0000009431000000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623EFA48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2514904C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20F07BEB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</w:tr>
      <w:tr w:rsidR="00306B93" w:rsidRPr="00306B93" w14:paraId="570F1F36" w14:textId="77777777" w:rsidTr="00BA151D">
        <w:trPr>
          <w:trHeight w:val="255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B8C0" w14:textId="77777777" w:rsidR="00306B93" w:rsidRPr="00306B93" w:rsidRDefault="00306B93" w:rsidP="00306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neumonia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98766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05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C323D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88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CEA84"/>
            <w:vAlign w:val="center"/>
            <w:hideMark/>
          </w:tcPr>
          <w:p w14:paraId="2DA0345D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1.5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A455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4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34D5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22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DB534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17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EE783"/>
            <w:noWrap/>
            <w:vAlign w:val="center"/>
            <w:hideMark/>
          </w:tcPr>
          <w:p w14:paraId="15DD8654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8.4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6F07F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6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529E0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702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4F546C63" w14:textId="77777777" w:rsidR="00306B93" w:rsidRPr="00306B93" w:rsidRDefault="00306B93" w:rsidP="00306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0000031760000000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74CEEF06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41B4A9F2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4AE890FD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</w:tr>
      <w:tr w:rsidR="00306B93" w:rsidRPr="00306B93" w14:paraId="4FFCC796" w14:textId="77777777" w:rsidTr="00BA151D">
        <w:trPr>
          <w:trHeight w:val="272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D4AA2" w14:textId="77777777" w:rsidR="00306B93" w:rsidRPr="00306B93" w:rsidRDefault="00306B93" w:rsidP="00306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yperthyroidism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517E5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14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28D87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7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DD07E"/>
            <w:vAlign w:val="center"/>
            <w:hideMark/>
          </w:tcPr>
          <w:p w14:paraId="12BC25A6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8.7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D0E38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2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76E08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4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51421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7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DFE283"/>
            <w:noWrap/>
            <w:vAlign w:val="center"/>
            <w:hideMark/>
          </w:tcPr>
          <w:p w14:paraId="25420D0F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1.2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AE78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1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305F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55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2E89933D" w14:textId="77777777" w:rsidR="00306B93" w:rsidRPr="00306B93" w:rsidRDefault="00306B93" w:rsidP="00306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0000036300000000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6EE2661F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7E74A0BA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5B470E4F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</w:tr>
      <w:tr w:rsidR="00306B93" w:rsidRPr="00306B93" w14:paraId="15FB36B5" w14:textId="77777777" w:rsidTr="00BA151D">
        <w:trPr>
          <w:trHeight w:val="255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1ABFF" w14:textId="77777777" w:rsidR="00306B93" w:rsidRPr="00306B93" w:rsidRDefault="00306B93" w:rsidP="00306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eart failur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01BB2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81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34F23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7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CC57C"/>
            <w:vAlign w:val="center"/>
            <w:hideMark/>
          </w:tcPr>
          <w:p w14:paraId="049FB288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7.7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0C373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9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0DE3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7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C81B9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4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D2DE82"/>
            <w:noWrap/>
            <w:vAlign w:val="center"/>
            <w:hideMark/>
          </w:tcPr>
          <w:p w14:paraId="14998242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2.2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CE9A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8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E5BA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64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2809ED1C" w14:textId="77777777" w:rsidR="00306B93" w:rsidRPr="00306B93" w:rsidRDefault="00306B93" w:rsidP="00306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0000105500000000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1FDA0B2A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0AEB0262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74C71EF3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</w:tr>
      <w:tr w:rsidR="00306B93" w:rsidRPr="00306B93" w14:paraId="1A9152FA" w14:textId="77777777" w:rsidTr="00306B93">
        <w:trPr>
          <w:trHeight w:val="255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7CEB" w14:textId="77777777" w:rsidR="00306B93" w:rsidRPr="00306B93" w:rsidRDefault="00306B93" w:rsidP="00306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soriasis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B21EE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81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18A24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67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EDE683"/>
            <w:vAlign w:val="center"/>
            <w:hideMark/>
          </w:tcPr>
          <w:p w14:paraId="1FED6963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3.2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0BA6D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55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CE208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11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81F41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13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EDB80"/>
            <w:noWrap/>
            <w:vAlign w:val="center"/>
            <w:hideMark/>
          </w:tcPr>
          <w:p w14:paraId="3B03CBFE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6.7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noWrap/>
            <w:vAlign w:val="center"/>
            <w:hideMark/>
          </w:tcPr>
          <w:p w14:paraId="1BB59EC6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noWrap/>
            <w:vAlign w:val="center"/>
            <w:hideMark/>
          </w:tcPr>
          <w:p w14:paraId="2198E10E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00FEA8BC" w14:textId="77777777" w:rsidR="00306B93" w:rsidRPr="00306B93" w:rsidRDefault="00306B93" w:rsidP="00306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0001906000000000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449BF52F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2E19F174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3450CB3B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</w:tr>
      <w:tr w:rsidR="00306B93" w:rsidRPr="00306B93" w14:paraId="01A2F542" w14:textId="77777777" w:rsidTr="00BA151D">
        <w:trPr>
          <w:trHeight w:val="255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11AB" w14:textId="77777777" w:rsidR="00306B93" w:rsidRPr="00306B93" w:rsidRDefault="00306B93" w:rsidP="00306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Syphilis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7A696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8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E9DB0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9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8786E"/>
            <w:vAlign w:val="center"/>
            <w:hideMark/>
          </w:tcPr>
          <w:p w14:paraId="71543091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1.0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1D64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C62C4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5C016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9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76C47D"/>
            <w:noWrap/>
            <w:vAlign w:val="center"/>
            <w:hideMark/>
          </w:tcPr>
          <w:p w14:paraId="14F6DF64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8.9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4B92C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AF84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5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717A2F52" w14:textId="77777777" w:rsidR="00306B93" w:rsidRPr="00306B93" w:rsidRDefault="00306B93" w:rsidP="00306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0002326000000000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77764ADB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1022AD52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1D5FDCB6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</w:tr>
      <w:tr w:rsidR="00306B93" w:rsidRPr="00306B93" w14:paraId="57838A0D" w14:textId="77777777" w:rsidTr="00BA151D">
        <w:trPr>
          <w:trHeight w:val="255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8EDC" w14:textId="77777777" w:rsidR="00306B93" w:rsidRPr="00306B93" w:rsidRDefault="00306B93" w:rsidP="00306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Blood/hematologic disorder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07C5E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39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FFD6A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12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3E884"/>
            <w:vAlign w:val="center"/>
            <w:hideMark/>
          </w:tcPr>
          <w:p w14:paraId="2AB98820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2.6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0B71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2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BC366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49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3CF43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27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EE081"/>
            <w:noWrap/>
            <w:vAlign w:val="center"/>
            <w:hideMark/>
          </w:tcPr>
          <w:p w14:paraId="4A030173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7.4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76E2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4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C1B2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823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38CFC4C6" w14:textId="77777777" w:rsidR="00306B93" w:rsidRPr="00306B93" w:rsidRDefault="00306B93" w:rsidP="00306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0003825000000000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15BCA431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00F3B17D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1FECB90A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</w:tr>
      <w:tr w:rsidR="00306B93" w:rsidRPr="00306B93" w14:paraId="4CD12697" w14:textId="77777777" w:rsidTr="00BA151D">
        <w:trPr>
          <w:trHeight w:val="255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3FCC2" w14:textId="77777777" w:rsidR="00306B93" w:rsidRPr="00306B93" w:rsidRDefault="00306B93" w:rsidP="00306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Bulimia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49383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1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BFE4D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7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4F07B799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79.0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B4A6F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8D12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5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7B20B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20864D47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1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6B3E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0A2F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9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64DD6CB0" w14:textId="77777777" w:rsidR="00306B93" w:rsidRPr="00306B93" w:rsidRDefault="00306B93" w:rsidP="00306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0006259000000000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1D9F7DF2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0AAF76DF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08700735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</w:tr>
      <w:tr w:rsidR="00306B93" w:rsidRPr="00306B93" w14:paraId="711B284B" w14:textId="77777777" w:rsidTr="00BA151D">
        <w:trPr>
          <w:trHeight w:val="255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3A63" w14:textId="77777777" w:rsidR="00306B93" w:rsidRPr="00306B93" w:rsidRDefault="00306B93" w:rsidP="00306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varian/Uterine cancer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69F09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5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00984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DC77D"/>
            <w:vAlign w:val="center"/>
            <w:hideMark/>
          </w:tcPr>
          <w:p w14:paraId="3589E059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7.9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0968B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0EAA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1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B6421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3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D4DF82"/>
            <w:noWrap/>
            <w:vAlign w:val="center"/>
            <w:hideMark/>
          </w:tcPr>
          <w:p w14:paraId="5E9D0DB1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2.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38FC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DF4C9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28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7DB4A9AB" w14:textId="77777777" w:rsidR="00306B93" w:rsidRPr="00306B93" w:rsidRDefault="00306B93" w:rsidP="00306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0009119000000000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16DDFF7B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5D9EDCFC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32909E71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</w:tr>
      <w:tr w:rsidR="00306B93" w:rsidRPr="00306B93" w14:paraId="092A0074" w14:textId="77777777" w:rsidTr="00BA151D">
        <w:trPr>
          <w:trHeight w:val="272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BDE2" w14:textId="77777777" w:rsidR="00306B93" w:rsidRPr="00306B93" w:rsidRDefault="00306B93" w:rsidP="00306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ADD/ADHD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24BA9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21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D73F3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54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B3D580"/>
            <w:vAlign w:val="center"/>
            <w:hideMark/>
          </w:tcPr>
          <w:p w14:paraId="2B261E26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9.9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F6ECB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71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5D88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82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2E095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6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BAB77"/>
            <w:noWrap/>
            <w:vAlign w:val="center"/>
            <w:hideMark/>
          </w:tcPr>
          <w:p w14:paraId="027E741F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0.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8162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2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6850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42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731FC27D" w14:textId="77777777" w:rsidR="00306B93" w:rsidRPr="00306B93" w:rsidRDefault="00306B93" w:rsidP="00306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0009375000000000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24753829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3FF85563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34F07E4C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</w:tr>
      <w:tr w:rsidR="00306B93" w:rsidRPr="00306B93" w14:paraId="56D2B19B" w14:textId="77777777" w:rsidTr="00BA151D">
        <w:trPr>
          <w:trHeight w:val="255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29A0" w14:textId="77777777" w:rsidR="00306B93" w:rsidRPr="00306B93" w:rsidRDefault="00306B93" w:rsidP="00306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Iron deficiency anemia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99D8B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84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D9CBD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71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EAE583"/>
            <w:vAlign w:val="center"/>
            <w:hideMark/>
          </w:tcPr>
          <w:p w14:paraId="69C2BDD3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3.5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2636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2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C84C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26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FEDFD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12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ED980"/>
            <w:noWrap/>
            <w:vAlign w:val="center"/>
            <w:hideMark/>
          </w:tcPr>
          <w:p w14:paraId="75D9EFB4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6.4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C2B4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3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460A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785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0C92AE86" w14:textId="77777777" w:rsidR="00306B93" w:rsidRPr="00306B93" w:rsidRDefault="00306B93" w:rsidP="00306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0013070000000000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723E09B1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5106C249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0B585572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</w:tr>
      <w:tr w:rsidR="00306B93" w:rsidRPr="00306B93" w14:paraId="36AA07C2" w14:textId="77777777" w:rsidTr="00BA151D">
        <w:trPr>
          <w:trHeight w:val="255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742D" w14:textId="77777777" w:rsidR="00306B93" w:rsidRPr="00306B93" w:rsidRDefault="00306B93" w:rsidP="00306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lastRenderedPageBreak/>
              <w:t>Cirrhosis/Chronic hepatitis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9DFA1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73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4F1F1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7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AEA84"/>
            <w:vAlign w:val="center"/>
            <w:hideMark/>
          </w:tcPr>
          <w:p w14:paraId="7DE264D7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1.7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9872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8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C2F7F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8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6EC23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6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EE683"/>
            <w:noWrap/>
            <w:vAlign w:val="center"/>
            <w:hideMark/>
          </w:tcPr>
          <w:p w14:paraId="2FCDBBC1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8.2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A812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5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5C8F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13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289F9F43" w14:textId="77777777" w:rsidR="00306B93" w:rsidRPr="00306B93" w:rsidRDefault="00306B93" w:rsidP="00306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0022840000000000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0EAD987F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34BFFABB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4402B36C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</w:tr>
      <w:tr w:rsidR="00306B93" w:rsidRPr="00306B93" w14:paraId="57F81315" w14:textId="77777777" w:rsidTr="00BA151D">
        <w:trPr>
          <w:trHeight w:val="255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68EE" w14:textId="77777777" w:rsidR="00306B93" w:rsidRPr="00306B93" w:rsidRDefault="00306B93" w:rsidP="00306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Tuberculosis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E48ED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40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09D76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86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CEA84"/>
            <w:vAlign w:val="center"/>
            <w:hideMark/>
          </w:tcPr>
          <w:p w14:paraId="21C5B141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1.5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C7FB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3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B8F5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2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D6180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4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EE783"/>
            <w:noWrap/>
            <w:vAlign w:val="center"/>
            <w:hideMark/>
          </w:tcPr>
          <w:p w14:paraId="1FE244D1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8.4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CD2F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4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53F2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99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5F635CE1" w14:textId="77777777" w:rsidR="00306B93" w:rsidRPr="00306B93" w:rsidRDefault="00306B93" w:rsidP="00306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0053250000000000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01EF0825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4A183634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1DE43CAA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</w:tr>
      <w:tr w:rsidR="00306B93" w:rsidRPr="00306B93" w14:paraId="6526B07F" w14:textId="77777777" w:rsidTr="00BA151D">
        <w:trPr>
          <w:trHeight w:val="255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0F7D9" w14:textId="77777777" w:rsidR="00306B93" w:rsidRPr="00306B93" w:rsidRDefault="00306B93" w:rsidP="00306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Bladder cancer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13D43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9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80FB9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8786E"/>
            <w:vAlign w:val="center"/>
            <w:hideMark/>
          </w:tcPr>
          <w:p w14:paraId="0B502AFD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1.0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EC47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1464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12DCC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76C47D"/>
            <w:noWrap/>
            <w:vAlign w:val="center"/>
            <w:hideMark/>
          </w:tcPr>
          <w:p w14:paraId="3A56D369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8.9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936FE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6B92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3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788E637A" w14:textId="77777777" w:rsidR="00306B93" w:rsidRPr="00306B93" w:rsidRDefault="00306B93" w:rsidP="00306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0331100000000000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098B3C4E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3D952EEA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1F3591CA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  <w:t>N</w:t>
            </w:r>
          </w:p>
        </w:tc>
      </w:tr>
      <w:tr w:rsidR="00306B93" w:rsidRPr="00306B93" w14:paraId="4E638467" w14:textId="77777777" w:rsidTr="00BA151D">
        <w:trPr>
          <w:trHeight w:val="255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E83B" w14:textId="77777777" w:rsidR="00306B93" w:rsidRPr="00306B93" w:rsidRDefault="00306B93" w:rsidP="00306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ngina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2EF14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59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AD5B0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93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E7E483"/>
            <w:vAlign w:val="center"/>
            <w:hideMark/>
          </w:tcPr>
          <w:p w14:paraId="3854B1DB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3.9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7EE22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21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6473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71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537F0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65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DD680"/>
            <w:noWrap/>
            <w:vAlign w:val="center"/>
            <w:hideMark/>
          </w:tcPr>
          <w:p w14:paraId="058FD9D1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6.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E26A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79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20540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853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2600551F" w14:textId="77777777" w:rsidR="00306B93" w:rsidRPr="00306B93" w:rsidRDefault="00306B93" w:rsidP="00306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0437000000000000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75CE5D40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08DC5C09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08C37B72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  <w:t>N</w:t>
            </w:r>
          </w:p>
        </w:tc>
      </w:tr>
      <w:tr w:rsidR="00306B93" w:rsidRPr="00306B93" w14:paraId="5EE80FE4" w14:textId="77777777" w:rsidTr="00BA151D">
        <w:trPr>
          <w:trHeight w:val="255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B41E7" w14:textId="77777777" w:rsidR="00306B93" w:rsidRPr="00306B93" w:rsidRDefault="00306B93" w:rsidP="00306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Lung cancer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C16A2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3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D04EA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3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DC77D"/>
            <w:vAlign w:val="center"/>
            <w:hideMark/>
          </w:tcPr>
          <w:p w14:paraId="46326A76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7.9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0876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574E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8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22D44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D5DF82"/>
            <w:noWrap/>
            <w:vAlign w:val="center"/>
            <w:hideMark/>
          </w:tcPr>
          <w:p w14:paraId="569F730D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2.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A266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F361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2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bottom"/>
            <w:hideMark/>
          </w:tcPr>
          <w:p w14:paraId="47549F4A" w14:textId="77777777" w:rsidR="00306B93" w:rsidRPr="00306B93" w:rsidRDefault="00306B93" w:rsidP="00306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1154000000000000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146FA590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1A2F4A53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  <w:t>N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234310CB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  <w:t>N</w:t>
            </w:r>
          </w:p>
        </w:tc>
      </w:tr>
      <w:tr w:rsidR="00306B93" w:rsidRPr="00306B93" w14:paraId="5A5FE4AB" w14:textId="77777777" w:rsidTr="00BA151D">
        <w:trPr>
          <w:trHeight w:val="255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76FF" w14:textId="77777777" w:rsidR="00306B93" w:rsidRPr="00306B93" w:rsidRDefault="00306B93" w:rsidP="00306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Mononucleosis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FCDF4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5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D081E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6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ACD380"/>
            <w:vAlign w:val="center"/>
            <w:hideMark/>
          </w:tcPr>
          <w:p w14:paraId="127D581E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70.7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3BFB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8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F828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7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BE6A1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9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BA576"/>
            <w:noWrap/>
            <w:vAlign w:val="center"/>
            <w:hideMark/>
          </w:tcPr>
          <w:p w14:paraId="5FCB8EFF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9.2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A4AE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6B1A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91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bottom"/>
            <w:hideMark/>
          </w:tcPr>
          <w:p w14:paraId="2A6C674A" w14:textId="77777777" w:rsidR="00306B93" w:rsidRPr="00306B93" w:rsidRDefault="00306B93" w:rsidP="00306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1168000000000000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1BC3471F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2D8C28F2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  <w:t>N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750BA257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  <w:t>N</w:t>
            </w:r>
          </w:p>
        </w:tc>
      </w:tr>
      <w:tr w:rsidR="00306B93" w:rsidRPr="00306B93" w14:paraId="36E33BCD" w14:textId="77777777" w:rsidTr="00BA151D">
        <w:trPr>
          <w:trHeight w:val="272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5C7F" w14:textId="77777777" w:rsidR="00306B93" w:rsidRPr="00306B93" w:rsidRDefault="00306B93" w:rsidP="00306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arkinson’s diseas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D4EF4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8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A9FD1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6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DCF7E"/>
            <w:vAlign w:val="center"/>
            <w:hideMark/>
          </w:tcPr>
          <w:p w14:paraId="57D1B8BE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8.7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241F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9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7D99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7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E233C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1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DFE283"/>
            <w:noWrap/>
            <w:vAlign w:val="center"/>
            <w:hideMark/>
          </w:tcPr>
          <w:p w14:paraId="394A87AB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1.2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80E9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7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56A05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6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bottom"/>
            <w:hideMark/>
          </w:tcPr>
          <w:p w14:paraId="35B139ED" w14:textId="77777777" w:rsidR="00306B93" w:rsidRPr="00306B93" w:rsidRDefault="00306B93" w:rsidP="00306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1204000000000000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6B081974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30C5679C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  <w:t>N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202497E0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  <w:t>N</w:t>
            </w:r>
          </w:p>
        </w:tc>
      </w:tr>
      <w:tr w:rsidR="00306B93" w:rsidRPr="00306B93" w14:paraId="1CD583E7" w14:textId="77777777" w:rsidTr="00BA151D">
        <w:trPr>
          <w:trHeight w:val="255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EFA1" w14:textId="77777777" w:rsidR="00306B93" w:rsidRPr="00306B93" w:rsidRDefault="00306B93" w:rsidP="00306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Mitral Valve prolaps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ACA41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04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E067E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4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BFD981"/>
            <w:vAlign w:val="center"/>
            <w:hideMark/>
          </w:tcPr>
          <w:p w14:paraId="522BD24F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8.4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005ED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4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3E26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5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D04C2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4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CB579"/>
            <w:noWrap/>
            <w:vAlign w:val="center"/>
            <w:hideMark/>
          </w:tcPr>
          <w:p w14:paraId="0DEC4EDC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1.5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A133B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8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98F2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54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000000" w:fill="FFE984"/>
            <w:noWrap/>
            <w:vAlign w:val="bottom"/>
            <w:hideMark/>
          </w:tcPr>
          <w:p w14:paraId="755865EF" w14:textId="77777777" w:rsidR="00306B93" w:rsidRPr="00306B93" w:rsidRDefault="00306B93" w:rsidP="00306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1618000000000000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5B4B82D9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7AE7B6F0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  <w:t>N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26621BE9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  <w:t>N</w:t>
            </w:r>
          </w:p>
        </w:tc>
      </w:tr>
      <w:tr w:rsidR="00306B93" w:rsidRPr="00306B93" w14:paraId="1A3825DF" w14:textId="77777777" w:rsidTr="00BA151D">
        <w:trPr>
          <w:trHeight w:val="255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E89E" w14:textId="77777777" w:rsidR="00306B93" w:rsidRPr="00306B93" w:rsidRDefault="00306B93" w:rsidP="00306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alpitations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5DBFB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96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4D2D8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24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EBE683"/>
            <w:vAlign w:val="center"/>
            <w:hideMark/>
          </w:tcPr>
          <w:p w14:paraId="03D99E2F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3.5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63256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5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EF19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99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27477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7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ED980"/>
            <w:noWrap/>
            <w:vAlign w:val="center"/>
            <w:hideMark/>
          </w:tcPr>
          <w:p w14:paraId="46BABFBD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6.4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8C95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8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FD836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29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000000" w:fill="FFE884"/>
            <w:noWrap/>
            <w:vAlign w:val="bottom"/>
            <w:hideMark/>
          </w:tcPr>
          <w:p w14:paraId="29A696A4" w14:textId="77777777" w:rsidR="00306B93" w:rsidRPr="00306B93" w:rsidRDefault="00306B93" w:rsidP="00306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2359000000000000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76EDD157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1C84E68D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  <w:t>N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318D7116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  <w:t>N</w:t>
            </w:r>
          </w:p>
        </w:tc>
      </w:tr>
      <w:tr w:rsidR="00306B93" w:rsidRPr="00306B93" w14:paraId="7F1FA6FC" w14:textId="77777777" w:rsidTr="00BA151D">
        <w:trPr>
          <w:trHeight w:val="255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9D6C" w14:textId="77777777" w:rsidR="00306B93" w:rsidRPr="00306B93" w:rsidRDefault="00306B93" w:rsidP="00306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istory of Endocarditis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12806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5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96EAE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4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vAlign w:val="center"/>
            <w:hideMark/>
          </w:tcPr>
          <w:p w14:paraId="6717F6D4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1.3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1941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5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9E37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8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08863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1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EE983"/>
            <w:noWrap/>
            <w:vAlign w:val="center"/>
            <w:hideMark/>
          </w:tcPr>
          <w:p w14:paraId="5D2D00B9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8.6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B358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ED4A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9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000000" w:fill="FFE884"/>
            <w:noWrap/>
            <w:vAlign w:val="bottom"/>
            <w:hideMark/>
          </w:tcPr>
          <w:p w14:paraId="31A1242C" w14:textId="77777777" w:rsidR="00306B93" w:rsidRPr="00306B93" w:rsidRDefault="00306B93" w:rsidP="00306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2414000000000000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0DF5823B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1E91C789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  <w:t>N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59A08BCA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  <w:t>N</w:t>
            </w:r>
          </w:p>
        </w:tc>
      </w:tr>
      <w:tr w:rsidR="00306B93" w:rsidRPr="00306B93" w14:paraId="70739BB8" w14:textId="77777777" w:rsidTr="00BA151D">
        <w:trPr>
          <w:trHeight w:val="255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133F" w14:textId="77777777" w:rsidR="00306B93" w:rsidRPr="00306B93" w:rsidRDefault="00306B93" w:rsidP="00306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rgan transplant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D41EA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11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66263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7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0E784"/>
            <w:vAlign w:val="center"/>
            <w:hideMark/>
          </w:tcPr>
          <w:p w14:paraId="5339222A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2.9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99EC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2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C575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7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CE15C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EDD81"/>
            <w:noWrap/>
            <w:vAlign w:val="center"/>
            <w:hideMark/>
          </w:tcPr>
          <w:p w14:paraId="5D2E67AD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7.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4F35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2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78BA9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88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000000" w:fill="FFE784"/>
            <w:noWrap/>
            <w:vAlign w:val="bottom"/>
            <w:hideMark/>
          </w:tcPr>
          <w:p w14:paraId="250578FC" w14:textId="77777777" w:rsidR="00306B93" w:rsidRPr="00306B93" w:rsidRDefault="00306B93" w:rsidP="00306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3735000000000000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5DFF23EE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20123DC6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  <w:t>N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76D8A660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  <w:t>N</w:t>
            </w:r>
          </w:p>
        </w:tc>
      </w:tr>
      <w:tr w:rsidR="00306B93" w:rsidRPr="00306B93" w14:paraId="07F61883" w14:textId="77777777" w:rsidTr="00BA151D">
        <w:trPr>
          <w:trHeight w:val="255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E2F3" w14:textId="77777777" w:rsidR="00306B93" w:rsidRPr="00306B93" w:rsidRDefault="00306B93" w:rsidP="00306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Dementia/Alzheimer’s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4368E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2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DBADA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5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EEA83"/>
            <w:vAlign w:val="center"/>
            <w:hideMark/>
          </w:tcPr>
          <w:p w14:paraId="1B563229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1.0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1733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9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E43C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6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58A12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6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353E97D3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8.9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57D6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92F2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97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000000" w:fill="FFE684"/>
            <w:noWrap/>
            <w:vAlign w:val="bottom"/>
            <w:hideMark/>
          </w:tcPr>
          <w:p w14:paraId="3DDB1E76" w14:textId="77777777" w:rsidR="00306B93" w:rsidRPr="00306B93" w:rsidRDefault="00306B93" w:rsidP="00306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3814000000000000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1A2C78D3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6100"/>
                <w:kern w:val="0"/>
                <w:sz w:val="14"/>
                <w:szCs w:val="14"/>
                <w14:ligatures w14:val="none"/>
              </w:rPr>
              <w:t>Y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3723F5F8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  <w:t>N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799FF139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  <w:t>N</w:t>
            </w:r>
          </w:p>
        </w:tc>
      </w:tr>
      <w:tr w:rsidR="00306B93" w:rsidRPr="00306B93" w14:paraId="2B164B8E" w14:textId="77777777" w:rsidTr="00BA151D">
        <w:trPr>
          <w:trHeight w:val="255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7165C" w14:textId="77777777" w:rsidR="00306B93" w:rsidRPr="00306B93" w:rsidRDefault="00306B93" w:rsidP="00306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Irritable bowel syndrom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186D0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45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DA6A9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99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C1D981"/>
            <w:vAlign w:val="center"/>
            <w:hideMark/>
          </w:tcPr>
          <w:p w14:paraId="25CF9E14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8.3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2255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4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F225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74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33210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6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CB679"/>
            <w:noWrap/>
            <w:vAlign w:val="center"/>
            <w:hideMark/>
          </w:tcPr>
          <w:p w14:paraId="28F44144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1.6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8A30C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5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D8ED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05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000000" w:fill="FFE483"/>
            <w:noWrap/>
            <w:vAlign w:val="bottom"/>
            <w:hideMark/>
          </w:tcPr>
          <w:p w14:paraId="0C75E693" w14:textId="77777777" w:rsidR="00306B93" w:rsidRPr="00306B93" w:rsidRDefault="00306B93" w:rsidP="00306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5787000000000000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221B4D27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  <w:t>N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0C6B8A0B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  <w:t>N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149B764E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  <w:t>N</w:t>
            </w:r>
          </w:p>
        </w:tc>
      </w:tr>
      <w:tr w:rsidR="00306B93" w:rsidRPr="00306B93" w14:paraId="6F618736" w14:textId="77777777" w:rsidTr="00BA151D">
        <w:trPr>
          <w:trHeight w:val="255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D496D" w14:textId="77777777" w:rsidR="00306B93" w:rsidRPr="00306B93" w:rsidRDefault="00306B93" w:rsidP="00306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Lymphoma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68EF9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3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7BF06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EDF81"/>
            <w:vAlign w:val="center"/>
            <w:hideMark/>
          </w:tcPr>
          <w:p w14:paraId="41A8177B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0.0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9C67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7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09A3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7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89379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9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1E784"/>
            <w:noWrap/>
            <w:vAlign w:val="center"/>
            <w:hideMark/>
          </w:tcPr>
          <w:p w14:paraId="3F0E59F4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9.9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CD0B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EBF2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6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000000" w:fill="FFE383"/>
            <w:noWrap/>
            <w:vAlign w:val="bottom"/>
            <w:hideMark/>
          </w:tcPr>
          <w:p w14:paraId="479B91A8" w14:textId="77777777" w:rsidR="00306B93" w:rsidRPr="00306B93" w:rsidRDefault="00306B93" w:rsidP="00306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6549000000000000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362FC5B4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  <w:t>N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61C064E7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  <w:t>N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2CEBDBF1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  <w:t>N</w:t>
            </w:r>
          </w:p>
        </w:tc>
      </w:tr>
      <w:tr w:rsidR="00306B93" w:rsidRPr="00306B93" w14:paraId="22698AB3" w14:textId="77777777" w:rsidTr="00BA151D">
        <w:trPr>
          <w:trHeight w:val="255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D1A95" w14:textId="77777777" w:rsidR="00306B93" w:rsidRPr="00306B93" w:rsidRDefault="00306B93" w:rsidP="00306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drenal Gland disorder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17243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7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94DA7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6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EEA83"/>
            <w:vAlign w:val="center"/>
            <w:hideMark/>
          </w:tcPr>
          <w:p w14:paraId="61B4ED49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1.1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FFC1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8115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2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BC0BE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1F9E291E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8.8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C338D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25EEC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78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000000" w:fill="FFDD82"/>
            <w:noWrap/>
            <w:vAlign w:val="bottom"/>
            <w:hideMark/>
          </w:tcPr>
          <w:p w14:paraId="2EB04E24" w14:textId="77777777" w:rsidR="00306B93" w:rsidRPr="00306B93" w:rsidRDefault="00306B93" w:rsidP="00306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10650000000000000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3CB27CB7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  <w:t>N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266756D1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  <w:t>N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657A5DB3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  <w:t>N</w:t>
            </w:r>
          </w:p>
        </w:tc>
      </w:tr>
      <w:tr w:rsidR="00306B93" w:rsidRPr="00306B93" w14:paraId="31146B68" w14:textId="77777777" w:rsidTr="00BA151D">
        <w:trPr>
          <w:trHeight w:val="255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AB35E" w14:textId="77777777" w:rsidR="00306B93" w:rsidRPr="00306B93" w:rsidRDefault="00306B93" w:rsidP="00306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Epilepsy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FFBC9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53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B114F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04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CCDD82"/>
            <w:vAlign w:val="center"/>
            <w:hideMark/>
          </w:tcPr>
          <w:p w14:paraId="5443BB85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7.0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DC385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35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95DE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68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C233E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49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CBF7B"/>
            <w:noWrap/>
            <w:vAlign w:val="center"/>
            <w:hideMark/>
          </w:tcPr>
          <w:p w14:paraId="5EE0C0D6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2.9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2BE3C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75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90499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740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000000" w:fill="FFDD82"/>
            <w:noWrap/>
            <w:vAlign w:val="bottom"/>
            <w:hideMark/>
          </w:tcPr>
          <w:p w14:paraId="761244B6" w14:textId="77777777" w:rsidR="00306B93" w:rsidRPr="00306B93" w:rsidRDefault="00306B93" w:rsidP="00306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11170000000000000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35E2DFDF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  <w:t>N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5BB33B43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  <w:t>N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05F55D99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  <w:t>N</w:t>
            </w:r>
          </w:p>
        </w:tc>
      </w:tr>
      <w:tr w:rsidR="00306B93" w:rsidRPr="00306B93" w14:paraId="44EDCC80" w14:textId="77777777" w:rsidTr="00BA151D">
        <w:trPr>
          <w:trHeight w:val="272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50CA" w14:textId="77777777" w:rsidR="00306B93" w:rsidRPr="00306B93" w:rsidRDefault="00306B93" w:rsidP="00306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Crohn’s diseas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D57AF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2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9A99F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6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B8D780"/>
            <w:vAlign w:val="center"/>
            <w:hideMark/>
          </w:tcPr>
          <w:p w14:paraId="115CF276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9.3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4719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5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66B2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1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2819E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6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BAF78"/>
            <w:noWrap/>
            <w:vAlign w:val="center"/>
            <w:hideMark/>
          </w:tcPr>
          <w:p w14:paraId="34838B20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0.6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26B6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7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F706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83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000000" w:fill="FFDD82"/>
            <w:noWrap/>
            <w:vAlign w:val="bottom"/>
            <w:hideMark/>
          </w:tcPr>
          <w:p w14:paraId="2D0B7207" w14:textId="77777777" w:rsidR="00306B93" w:rsidRPr="00306B93" w:rsidRDefault="00306B93" w:rsidP="00306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11250000000000000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2B225002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  <w:t>N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5E6431EB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  <w:t>N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44DBF25E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  <w:t>N</w:t>
            </w:r>
          </w:p>
        </w:tc>
      </w:tr>
      <w:tr w:rsidR="00306B93" w:rsidRPr="00306B93" w14:paraId="381A393D" w14:textId="77777777" w:rsidTr="00BA151D">
        <w:trPr>
          <w:trHeight w:val="255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27DC" w14:textId="77777777" w:rsidR="00306B93" w:rsidRPr="00306B93" w:rsidRDefault="00306B93" w:rsidP="00306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Sickle cell trait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50934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1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EC11F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9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AEA84"/>
            <w:vAlign w:val="center"/>
            <w:hideMark/>
          </w:tcPr>
          <w:p w14:paraId="664382B3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1.7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9EEF5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165A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6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3635F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2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EE683"/>
            <w:noWrap/>
            <w:vAlign w:val="center"/>
            <w:hideMark/>
          </w:tcPr>
          <w:p w14:paraId="0A9803EA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8.2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D7AB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5C50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91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000000" w:fill="FFDB81"/>
            <w:noWrap/>
            <w:vAlign w:val="bottom"/>
            <w:hideMark/>
          </w:tcPr>
          <w:p w14:paraId="6F3254CF" w14:textId="77777777" w:rsidR="00306B93" w:rsidRPr="00306B93" w:rsidRDefault="00306B93" w:rsidP="00306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12540000000000000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78EC6AAE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  <w:t>N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20C57B31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  <w:t>N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5313C285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  <w:t>N</w:t>
            </w:r>
          </w:p>
        </w:tc>
      </w:tr>
      <w:tr w:rsidR="00306B93" w:rsidRPr="00306B93" w14:paraId="4D1429C5" w14:textId="77777777" w:rsidTr="00BA151D">
        <w:trPr>
          <w:trHeight w:val="255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B997" w14:textId="77777777" w:rsidR="00306B93" w:rsidRPr="00306B93" w:rsidRDefault="00306B93" w:rsidP="00306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Thrombocytopenic Purpura (ITP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6CD4B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6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E7E40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EE683"/>
            <w:vAlign w:val="center"/>
            <w:hideMark/>
          </w:tcPr>
          <w:p w14:paraId="029E4C73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0.7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7A2C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ABC7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7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8A7D8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AEA84"/>
            <w:noWrap/>
            <w:vAlign w:val="center"/>
            <w:hideMark/>
          </w:tcPr>
          <w:p w14:paraId="668BC5EF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9.2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5212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33C2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2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000000" w:fill="FED480"/>
            <w:noWrap/>
            <w:vAlign w:val="bottom"/>
            <w:hideMark/>
          </w:tcPr>
          <w:p w14:paraId="21C094A9" w14:textId="77777777" w:rsidR="00306B93" w:rsidRPr="00306B93" w:rsidRDefault="00306B93" w:rsidP="00306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17670000000000000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7413E28B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  <w:t>N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39E6F5D1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  <w:t>N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6C712E90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  <w:t>N</w:t>
            </w:r>
          </w:p>
        </w:tc>
      </w:tr>
      <w:tr w:rsidR="00306B93" w:rsidRPr="00306B93" w14:paraId="6EC5EE65" w14:textId="77777777" w:rsidTr="00BA151D">
        <w:trPr>
          <w:trHeight w:val="255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544B" w14:textId="77777777" w:rsidR="00306B93" w:rsidRPr="00306B93" w:rsidRDefault="00306B93" w:rsidP="00306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Leukemia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58009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7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DBB5B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EEA83"/>
            <w:vAlign w:val="center"/>
            <w:hideMark/>
          </w:tcPr>
          <w:p w14:paraId="60693C9E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1.0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59D5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1174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05726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6A1C15A2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8.9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6D6F8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D03F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4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000000" w:fill="FED17F"/>
            <w:noWrap/>
            <w:vAlign w:val="bottom"/>
            <w:hideMark/>
          </w:tcPr>
          <w:p w14:paraId="103EC6CC" w14:textId="77777777" w:rsidR="00306B93" w:rsidRPr="00306B93" w:rsidRDefault="00306B93" w:rsidP="00306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20160000000000000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535D45A4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  <w:t>N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3C4593FF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  <w:t>N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544B7B4C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  <w:t>N</w:t>
            </w:r>
          </w:p>
        </w:tc>
      </w:tr>
      <w:tr w:rsidR="00306B93" w:rsidRPr="00306B93" w14:paraId="2131947B" w14:textId="77777777" w:rsidTr="00BA151D">
        <w:trPr>
          <w:trHeight w:val="255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8616" w14:textId="77777777" w:rsidR="00306B93" w:rsidRPr="00306B93" w:rsidRDefault="00306B93" w:rsidP="00306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ctive Tuberculosis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FDB53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79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DD71E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0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E8E583"/>
            <w:vAlign w:val="center"/>
            <w:hideMark/>
          </w:tcPr>
          <w:p w14:paraId="6E427D2D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3.8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1B0A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9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F137E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1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B9FD7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8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DD780"/>
            <w:noWrap/>
            <w:vAlign w:val="center"/>
            <w:hideMark/>
          </w:tcPr>
          <w:p w14:paraId="326FD77E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6.1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D531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1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792A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67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000000" w:fill="FECE7F"/>
            <w:noWrap/>
            <w:vAlign w:val="bottom"/>
            <w:hideMark/>
          </w:tcPr>
          <w:p w14:paraId="7C521B38" w14:textId="77777777" w:rsidR="00306B93" w:rsidRPr="00306B93" w:rsidRDefault="00306B93" w:rsidP="00306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22620000000000000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74EB20D0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  <w:t>N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7B56B3EF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  <w:t>N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4841D913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  <w:t>N</w:t>
            </w:r>
          </w:p>
        </w:tc>
      </w:tr>
      <w:tr w:rsidR="00306B93" w:rsidRPr="00306B93" w14:paraId="57F442D0" w14:textId="77777777" w:rsidTr="00BA151D">
        <w:trPr>
          <w:trHeight w:val="255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9FFB7" w14:textId="77777777" w:rsidR="00306B93" w:rsidRPr="00306B93" w:rsidRDefault="00306B93" w:rsidP="00306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Bleeding disorders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3B878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4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894C8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ECE683"/>
            <w:vAlign w:val="center"/>
            <w:hideMark/>
          </w:tcPr>
          <w:p w14:paraId="34F0978C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3.4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9600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3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440F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0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CC6EC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9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EDA80"/>
            <w:noWrap/>
            <w:vAlign w:val="center"/>
            <w:hideMark/>
          </w:tcPr>
          <w:p w14:paraId="79780C8B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6.6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63546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8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7859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10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000000" w:fill="FECE7F"/>
            <w:noWrap/>
            <w:vAlign w:val="bottom"/>
            <w:hideMark/>
          </w:tcPr>
          <w:p w14:paraId="2333D7D5" w14:textId="77777777" w:rsidR="00306B93" w:rsidRPr="00306B93" w:rsidRDefault="00306B93" w:rsidP="00306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22760000000000000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16EBD6A1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  <w:t>N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7095A691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  <w:t>N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3823FED7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  <w:t>N</w:t>
            </w:r>
          </w:p>
        </w:tc>
      </w:tr>
      <w:tr w:rsidR="00306B93" w:rsidRPr="00306B93" w14:paraId="4F385726" w14:textId="77777777" w:rsidTr="00BA151D">
        <w:trPr>
          <w:trHeight w:val="255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4150E" w14:textId="77777777" w:rsidR="00306B93" w:rsidRPr="00306B93" w:rsidRDefault="00306B93" w:rsidP="00306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aget’s diseas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89EB7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DAA26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A9573"/>
            <w:vAlign w:val="center"/>
            <w:hideMark/>
          </w:tcPr>
          <w:p w14:paraId="18453B37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3.5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646E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9352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A95F2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99CE7F"/>
            <w:noWrap/>
            <w:vAlign w:val="center"/>
            <w:hideMark/>
          </w:tcPr>
          <w:p w14:paraId="73B720A1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6.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B7C6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075C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9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000000" w:fill="FECC7F"/>
            <w:noWrap/>
            <w:vAlign w:val="bottom"/>
            <w:hideMark/>
          </w:tcPr>
          <w:p w14:paraId="59054BDB" w14:textId="77777777" w:rsidR="00306B93" w:rsidRPr="00306B93" w:rsidRDefault="00306B93" w:rsidP="00306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23680000000000000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3B3BFEEE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  <w:t>N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07AFB94C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  <w:t>N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7B643B00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  <w:t>N</w:t>
            </w:r>
          </w:p>
        </w:tc>
      </w:tr>
      <w:tr w:rsidR="00306B93" w:rsidRPr="00306B93" w14:paraId="6424B7F2" w14:textId="77777777" w:rsidTr="00BA151D">
        <w:trPr>
          <w:trHeight w:val="255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393A" w14:textId="77777777" w:rsidR="00306B93" w:rsidRPr="00306B93" w:rsidRDefault="00306B93" w:rsidP="00306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Low blood pressur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4398A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6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04A4F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2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E9E583"/>
            <w:vAlign w:val="center"/>
            <w:hideMark/>
          </w:tcPr>
          <w:p w14:paraId="198F971D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3.7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E1EB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1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B88F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0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404AB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4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DD880"/>
            <w:noWrap/>
            <w:vAlign w:val="center"/>
            <w:hideMark/>
          </w:tcPr>
          <w:p w14:paraId="5D13C8DF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6.3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DE80E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7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4125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67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000000" w:fill="FECC7E"/>
            <w:noWrap/>
            <w:vAlign w:val="bottom"/>
            <w:hideMark/>
          </w:tcPr>
          <w:p w14:paraId="02ABFD0A" w14:textId="77777777" w:rsidR="00306B93" w:rsidRPr="00306B93" w:rsidRDefault="00306B93" w:rsidP="00306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23760000000000000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1B171EE2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  <w:t>N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61088B0F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  <w:t>N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1FCBAFD1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  <w:t>N</w:t>
            </w:r>
          </w:p>
        </w:tc>
      </w:tr>
      <w:tr w:rsidR="00306B93" w:rsidRPr="00306B93" w14:paraId="2F35814A" w14:textId="77777777" w:rsidTr="00BA151D">
        <w:trPr>
          <w:trHeight w:val="255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A2A4" w14:textId="77777777" w:rsidR="00306B93" w:rsidRPr="00306B93" w:rsidRDefault="00306B93" w:rsidP="00306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rtificial heart valves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964B8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91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99320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8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E6E483"/>
            <w:vAlign w:val="center"/>
            <w:hideMark/>
          </w:tcPr>
          <w:p w14:paraId="6A6E19E0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4.0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8BC1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6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3BBC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2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18639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3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DD57F"/>
            <w:noWrap/>
            <w:vAlign w:val="center"/>
            <w:hideMark/>
          </w:tcPr>
          <w:p w14:paraId="6006F3E6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5.9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AB6E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1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84B83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13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14:paraId="5145D567" w14:textId="77777777" w:rsidR="00306B93" w:rsidRPr="00306B93" w:rsidRDefault="00306B93" w:rsidP="00306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24790000000000000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7F18B112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  <w:t>N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714E0BE1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  <w:t>N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5A2A98D1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  <w:t>N</w:t>
            </w:r>
          </w:p>
        </w:tc>
      </w:tr>
      <w:tr w:rsidR="00306B93" w:rsidRPr="00306B93" w14:paraId="05E90B02" w14:textId="77777777" w:rsidTr="00BA151D">
        <w:trPr>
          <w:trHeight w:val="272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B4EC" w14:textId="77777777" w:rsidR="00306B93" w:rsidRPr="00306B93" w:rsidRDefault="00306B93" w:rsidP="00306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emophilia B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28EAF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8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8BE51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A1D07F"/>
            <w:vAlign w:val="center"/>
            <w:hideMark/>
          </w:tcPr>
          <w:p w14:paraId="141A151A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71.9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3AAC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A31E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16613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A9C74"/>
            <w:noWrap/>
            <w:vAlign w:val="center"/>
            <w:hideMark/>
          </w:tcPr>
          <w:p w14:paraId="1835DF3D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8.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F635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414B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3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000000" w:fill="FDC47D"/>
            <w:noWrap/>
            <w:vAlign w:val="bottom"/>
            <w:hideMark/>
          </w:tcPr>
          <w:p w14:paraId="2D48C59F" w14:textId="77777777" w:rsidR="00306B93" w:rsidRPr="00306B93" w:rsidRDefault="00306B93" w:rsidP="00306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30300000000000000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5BD22367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  <w:t>N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27A4FA90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  <w:t>N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7F2D3F79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  <w:t>N</w:t>
            </w:r>
          </w:p>
        </w:tc>
      </w:tr>
      <w:tr w:rsidR="00306B93" w:rsidRPr="00306B93" w14:paraId="76200CBF" w14:textId="77777777" w:rsidTr="00BA151D">
        <w:trPr>
          <w:trHeight w:val="255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FD8D" w14:textId="77777777" w:rsidR="00306B93" w:rsidRPr="00306B93" w:rsidRDefault="00306B93" w:rsidP="00306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enicillin Allergy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70268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070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4371C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032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D3DF82"/>
            <w:vAlign w:val="center"/>
            <w:hideMark/>
          </w:tcPr>
          <w:p w14:paraId="4E92F328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6.2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1208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776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A834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248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0B0ED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37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DC67C"/>
            <w:noWrap/>
            <w:vAlign w:val="center"/>
            <w:hideMark/>
          </w:tcPr>
          <w:p w14:paraId="3B904C5D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3.8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6494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53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53E9B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815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000000" w:fill="FDBD7B"/>
            <w:noWrap/>
            <w:vAlign w:val="bottom"/>
            <w:hideMark/>
          </w:tcPr>
          <w:p w14:paraId="746FAD07" w14:textId="77777777" w:rsidR="00306B93" w:rsidRPr="00306B93" w:rsidRDefault="00306B93" w:rsidP="00306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35630000000000000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7B4DD4F5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  <w:t>N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73EFBF1A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  <w:t>N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4F832B46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  <w:t>N</w:t>
            </w:r>
          </w:p>
        </w:tc>
      </w:tr>
      <w:tr w:rsidR="00306B93" w:rsidRPr="00306B93" w14:paraId="14D69B80" w14:textId="77777777" w:rsidTr="00BA151D">
        <w:trPr>
          <w:trHeight w:val="255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5DFF1" w14:textId="77777777" w:rsidR="00306B93" w:rsidRPr="00306B93" w:rsidRDefault="00306B93" w:rsidP="00306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Multiple sclerosis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CF165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3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5AF85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9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C2DA81"/>
            <w:vAlign w:val="center"/>
            <w:hideMark/>
          </w:tcPr>
          <w:p w14:paraId="70AB56A8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8.1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866F6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2D5FE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3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83709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3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CB87A"/>
            <w:noWrap/>
            <w:vAlign w:val="center"/>
            <w:hideMark/>
          </w:tcPr>
          <w:p w14:paraId="15C40BDF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1.8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814F3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864D3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13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000000" w:fill="FDBB7B"/>
            <w:noWrap/>
            <w:vAlign w:val="bottom"/>
            <w:hideMark/>
          </w:tcPr>
          <w:p w14:paraId="74E0D57B" w14:textId="77777777" w:rsidR="00306B93" w:rsidRPr="00306B93" w:rsidRDefault="00306B93" w:rsidP="00306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36540000000000000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706ABFEC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  <w:t>N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4A51C4D5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  <w:t>N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3DF90236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  <w:t>N</w:t>
            </w:r>
          </w:p>
        </w:tc>
      </w:tr>
      <w:tr w:rsidR="00306B93" w:rsidRPr="00306B93" w14:paraId="4E93C2A8" w14:textId="77777777" w:rsidTr="00BA151D">
        <w:trPr>
          <w:trHeight w:val="255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34BA" w14:textId="77777777" w:rsidR="00306B93" w:rsidRPr="00306B93" w:rsidRDefault="00306B93" w:rsidP="00306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nemia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B7207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088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241B3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37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D8E082"/>
            <w:vAlign w:val="center"/>
            <w:hideMark/>
          </w:tcPr>
          <w:p w14:paraId="1FDF2AA0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5.6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F140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06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0CC7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762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CF0AE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717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DCA7D"/>
            <w:noWrap/>
            <w:vAlign w:val="center"/>
            <w:hideMark/>
          </w:tcPr>
          <w:p w14:paraId="698A1A80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4.3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791CA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93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0E4CC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219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000000" w:fill="FDBB7B"/>
            <w:noWrap/>
            <w:vAlign w:val="bottom"/>
            <w:hideMark/>
          </w:tcPr>
          <w:p w14:paraId="6A264E08" w14:textId="77777777" w:rsidR="00306B93" w:rsidRPr="00306B93" w:rsidRDefault="00306B93" w:rsidP="00306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36900000000000000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5A8C86B6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  <w:t>N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5C18CCFB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  <w:t>N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3E7CA35B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  <w:t>N</w:t>
            </w:r>
          </w:p>
        </w:tc>
      </w:tr>
      <w:tr w:rsidR="00306B93" w:rsidRPr="00306B93" w14:paraId="606A6F53" w14:textId="77777777" w:rsidTr="00BA151D">
        <w:trPr>
          <w:trHeight w:val="255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96C1" w14:textId="77777777" w:rsidR="00306B93" w:rsidRPr="00306B93" w:rsidRDefault="00306B93" w:rsidP="00306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ropharyngeal cancer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716EC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1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72709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3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0E784"/>
            <w:vAlign w:val="center"/>
            <w:hideMark/>
          </w:tcPr>
          <w:p w14:paraId="4DD1732A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2.8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E580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8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05822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1FB46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8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EDE81"/>
            <w:noWrap/>
            <w:vAlign w:val="center"/>
            <w:hideMark/>
          </w:tcPr>
          <w:p w14:paraId="1D318DFD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7.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E992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4488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3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000000" w:fill="FDBB7B"/>
            <w:noWrap/>
            <w:vAlign w:val="bottom"/>
            <w:hideMark/>
          </w:tcPr>
          <w:p w14:paraId="302ADB9E" w14:textId="77777777" w:rsidR="00306B93" w:rsidRPr="00306B93" w:rsidRDefault="00306B93" w:rsidP="00306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36990000000000000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7737F770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  <w:t>N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391C88FC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  <w:t>N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16C00AC9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  <w:t>N</w:t>
            </w:r>
          </w:p>
        </w:tc>
      </w:tr>
      <w:tr w:rsidR="00306B93" w:rsidRPr="00306B93" w14:paraId="44D70272" w14:textId="77777777" w:rsidTr="00BA151D">
        <w:trPr>
          <w:trHeight w:val="255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DA6BB" w14:textId="77777777" w:rsidR="00306B93" w:rsidRPr="00306B93" w:rsidRDefault="00306B93" w:rsidP="00306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TSD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23D22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11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01C16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71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E1E383"/>
            <w:vAlign w:val="center"/>
            <w:hideMark/>
          </w:tcPr>
          <w:p w14:paraId="1A2276EC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4.6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90A2F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3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88DBC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8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224E9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9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DD17F"/>
            <w:noWrap/>
            <w:vAlign w:val="center"/>
            <w:hideMark/>
          </w:tcPr>
          <w:p w14:paraId="39FEE0A7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5.3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D30A0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5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F2850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28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000000" w:fill="FDBA7B"/>
            <w:noWrap/>
            <w:vAlign w:val="bottom"/>
            <w:hideMark/>
          </w:tcPr>
          <w:p w14:paraId="36FA7C20" w14:textId="77777777" w:rsidR="00306B93" w:rsidRPr="00306B93" w:rsidRDefault="00306B93" w:rsidP="00306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37960000000000000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4278BA28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  <w:t>N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2C8A64E7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  <w:t>N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544DB9A0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  <w:t>N</w:t>
            </w:r>
          </w:p>
        </w:tc>
      </w:tr>
      <w:tr w:rsidR="00306B93" w:rsidRPr="00306B93" w14:paraId="07EDEC49" w14:textId="77777777" w:rsidTr="00BA151D">
        <w:trPr>
          <w:trHeight w:val="255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A8A8" w14:textId="77777777" w:rsidR="00306B93" w:rsidRPr="00306B93" w:rsidRDefault="00306B93" w:rsidP="00306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epatitis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3F552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715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71ECA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136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D3DF82"/>
            <w:vAlign w:val="center"/>
            <w:hideMark/>
          </w:tcPr>
          <w:p w14:paraId="5A34D03F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6.2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5E8D0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68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14AEE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67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45E5B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78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CC57C"/>
            <w:noWrap/>
            <w:vAlign w:val="center"/>
            <w:hideMark/>
          </w:tcPr>
          <w:p w14:paraId="6824B75A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3.7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DFEB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99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2D9C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788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000000" w:fill="FDB87B"/>
            <w:noWrap/>
            <w:vAlign w:val="bottom"/>
            <w:hideMark/>
          </w:tcPr>
          <w:p w14:paraId="0E1BA173" w14:textId="77777777" w:rsidR="00306B93" w:rsidRPr="00306B93" w:rsidRDefault="00306B93" w:rsidP="00306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39190000000000000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550D8235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  <w:t>N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02490566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  <w:t>N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4660BAE0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  <w:t>N</w:t>
            </w:r>
          </w:p>
        </w:tc>
      </w:tr>
      <w:tr w:rsidR="00306B93" w:rsidRPr="00306B93" w14:paraId="4811B7C2" w14:textId="77777777" w:rsidTr="00BA151D">
        <w:trPr>
          <w:trHeight w:val="255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6CE2" w14:textId="77777777" w:rsidR="00306B93" w:rsidRPr="00306B93" w:rsidRDefault="00306B93" w:rsidP="00306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Thalassemia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3F510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5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D5449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2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E7E483"/>
            <w:vAlign w:val="center"/>
            <w:hideMark/>
          </w:tcPr>
          <w:p w14:paraId="5F673688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3.9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DA39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75E1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5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202EB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2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DD680"/>
            <w:noWrap/>
            <w:vAlign w:val="center"/>
            <w:hideMark/>
          </w:tcPr>
          <w:p w14:paraId="71E6C477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6.0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F3EE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BE1E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79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000000" w:fill="FCAF79"/>
            <w:noWrap/>
            <w:vAlign w:val="bottom"/>
            <w:hideMark/>
          </w:tcPr>
          <w:p w14:paraId="3B1F3168" w14:textId="77777777" w:rsidR="00306B93" w:rsidRPr="00306B93" w:rsidRDefault="00306B93" w:rsidP="00306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45790000000000000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36B73893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  <w:t>N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2E02386B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  <w:t>N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263B329F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  <w:t>N</w:t>
            </w:r>
          </w:p>
        </w:tc>
      </w:tr>
      <w:tr w:rsidR="00306B93" w:rsidRPr="00306B93" w14:paraId="5A0232E7" w14:textId="77777777" w:rsidTr="00BA151D">
        <w:trPr>
          <w:trHeight w:val="255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5794" w14:textId="77777777" w:rsidR="00306B93" w:rsidRPr="00306B93" w:rsidRDefault="00306B93" w:rsidP="00306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emophilia A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3BB41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4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39B6F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9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EDE683"/>
            <w:vAlign w:val="center"/>
            <w:hideMark/>
          </w:tcPr>
          <w:p w14:paraId="53DEBD9A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3.2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9357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34A5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94EB9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EDB81"/>
            <w:noWrap/>
            <w:vAlign w:val="center"/>
            <w:hideMark/>
          </w:tcPr>
          <w:p w14:paraId="777DCC32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6.7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F94D3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2377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1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000000" w:fill="FCA377"/>
            <w:noWrap/>
            <w:vAlign w:val="bottom"/>
            <w:hideMark/>
          </w:tcPr>
          <w:p w14:paraId="38D66AA4" w14:textId="77777777" w:rsidR="00306B93" w:rsidRPr="00306B93" w:rsidRDefault="00306B93" w:rsidP="00306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54840000000000000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14C5EA53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  <w:t>N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07BB3657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  <w:t>N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34206652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  <w:t>N</w:t>
            </w:r>
          </w:p>
        </w:tc>
      </w:tr>
      <w:tr w:rsidR="00306B93" w:rsidRPr="00306B93" w14:paraId="5B3C8926" w14:textId="77777777" w:rsidTr="00BA151D">
        <w:trPr>
          <w:trHeight w:val="255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9CF7" w14:textId="77777777" w:rsidR="00306B93" w:rsidRPr="00306B93" w:rsidRDefault="00306B93" w:rsidP="00306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lastRenderedPageBreak/>
              <w:t>Sickle cell diseas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D696D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9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24F30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1E784"/>
            <w:vAlign w:val="center"/>
            <w:hideMark/>
          </w:tcPr>
          <w:p w14:paraId="0B64E76A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2.7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9477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7397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96A4D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EDF81"/>
            <w:noWrap/>
            <w:vAlign w:val="center"/>
            <w:hideMark/>
          </w:tcPr>
          <w:p w14:paraId="41701551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7.2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9C52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ABBC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4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000000" w:fill="FB9E76"/>
            <w:noWrap/>
            <w:vAlign w:val="bottom"/>
            <w:hideMark/>
          </w:tcPr>
          <w:p w14:paraId="4C9C431B" w14:textId="77777777" w:rsidR="00306B93" w:rsidRPr="00306B93" w:rsidRDefault="00306B93" w:rsidP="00306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58720000000000000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21C74DBC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  <w:t>N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75FDE07D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  <w:t>N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279A0848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  <w:t>N</w:t>
            </w:r>
          </w:p>
        </w:tc>
      </w:tr>
      <w:tr w:rsidR="00306B93" w:rsidRPr="00306B93" w14:paraId="492712B1" w14:textId="77777777" w:rsidTr="00BA151D">
        <w:trPr>
          <w:trHeight w:val="272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4C39" w14:textId="77777777" w:rsidR="00306B93" w:rsidRPr="00306B93" w:rsidRDefault="00306B93" w:rsidP="00306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Multiple myeloma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7033E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447E0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6E984"/>
            <w:vAlign w:val="center"/>
            <w:hideMark/>
          </w:tcPr>
          <w:p w14:paraId="64963ADC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2.2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CE5A2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25E47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7AF52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EE382"/>
            <w:noWrap/>
            <w:vAlign w:val="center"/>
            <w:hideMark/>
          </w:tcPr>
          <w:p w14:paraId="541DBB6C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7.7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C07E3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74749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000000" w:fill="FA8E73"/>
            <w:noWrap/>
            <w:vAlign w:val="bottom"/>
            <w:hideMark/>
          </w:tcPr>
          <w:p w14:paraId="1736A1B9" w14:textId="77777777" w:rsidR="00306B93" w:rsidRPr="00306B93" w:rsidRDefault="00306B93" w:rsidP="00306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71090000000000000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25E706C2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  <w:t>N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2AFAFE12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  <w:t>N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79F1B7DA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  <w:t>N</w:t>
            </w:r>
          </w:p>
        </w:tc>
      </w:tr>
      <w:tr w:rsidR="00306B93" w:rsidRPr="00306B93" w14:paraId="5C701F4F" w14:textId="77777777" w:rsidTr="00BA151D">
        <w:trPr>
          <w:trHeight w:val="255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4EABC" w14:textId="77777777" w:rsidR="00306B93" w:rsidRPr="00306B93" w:rsidRDefault="00306B93" w:rsidP="00306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Gastrointestinal (GI) disorder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E37B8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88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C466A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22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D4DF82"/>
            <w:vAlign w:val="center"/>
            <w:hideMark/>
          </w:tcPr>
          <w:p w14:paraId="5A462FAA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6.1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80D2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26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DFFD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95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6D5BC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65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DC67C"/>
            <w:noWrap/>
            <w:vAlign w:val="center"/>
            <w:hideMark/>
          </w:tcPr>
          <w:p w14:paraId="34E26BA2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3.8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F3A0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9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2FCA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954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000000" w:fill="FA8270"/>
            <w:noWrap/>
            <w:vAlign w:val="bottom"/>
            <w:hideMark/>
          </w:tcPr>
          <w:p w14:paraId="2AE86387" w14:textId="77777777" w:rsidR="00306B93" w:rsidRPr="00306B93" w:rsidRDefault="00306B93" w:rsidP="00306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79850000000000000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303EF15C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  <w:t>N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79BE1C8D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  <w:t>N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0D5A4E07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  <w:t>N</w:t>
            </w:r>
          </w:p>
        </w:tc>
      </w:tr>
      <w:tr w:rsidR="00306B93" w:rsidRPr="00306B93" w14:paraId="3683FDB3" w14:textId="77777777" w:rsidTr="00BA151D">
        <w:trPr>
          <w:trHeight w:val="255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FF73" w14:textId="77777777" w:rsidR="00306B93" w:rsidRPr="00306B93" w:rsidRDefault="00306B93" w:rsidP="00306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STDs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DD23F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47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76AD8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6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D7E082"/>
            <w:vAlign w:val="center"/>
            <w:hideMark/>
          </w:tcPr>
          <w:p w14:paraId="21BA9D8A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5.7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6C09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55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51E3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04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54948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87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DC97D"/>
            <w:noWrap/>
            <w:vAlign w:val="center"/>
            <w:hideMark/>
          </w:tcPr>
          <w:p w14:paraId="32D92480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4.2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1811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95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2EA6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907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000000" w:fill="FA8270"/>
            <w:noWrap/>
            <w:vAlign w:val="bottom"/>
            <w:hideMark/>
          </w:tcPr>
          <w:p w14:paraId="74BC7469" w14:textId="77777777" w:rsidR="00306B93" w:rsidRPr="00306B93" w:rsidRDefault="00306B93" w:rsidP="00306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80470000000000000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7CCAE5BD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  <w:t>N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0EDC7EC5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  <w:t>N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3BF80FD4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  <w:t>N</w:t>
            </w:r>
          </w:p>
        </w:tc>
      </w:tr>
      <w:tr w:rsidR="00306B93" w:rsidRPr="00306B93" w14:paraId="2666C227" w14:textId="77777777" w:rsidTr="00306B93">
        <w:trPr>
          <w:trHeight w:val="255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9306" w14:textId="77777777" w:rsidR="00306B93" w:rsidRPr="00306B93" w:rsidRDefault="00306B93" w:rsidP="00306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Lupus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CFC3C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83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56656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4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D8E082"/>
            <w:vAlign w:val="center"/>
            <w:hideMark/>
          </w:tcPr>
          <w:p w14:paraId="7F33BCB1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5.6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noWrap/>
            <w:vAlign w:val="center"/>
            <w:hideMark/>
          </w:tcPr>
          <w:p w14:paraId="7EDACF21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noWrap/>
            <w:vAlign w:val="center"/>
            <w:hideMark/>
          </w:tcPr>
          <w:p w14:paraId="2B491682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133E6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8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DCA7D"/>
            <w:noWrap/>
            <w:vAlign w:val="center"/>
            <w:hideMark/>
          </w:tcPr>
          <w:p w14:paraId="1960BAA6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4.3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noWrap/>
            <w:vAlign w:val="center"/>
            <w:hideMark/>
          </w:tcPr>
          <w:p w14:paraId="2EE53FB5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noWrap/>
            <w:vAlign w:val="center"/>
            <w:hideMark/>
          </w:tcPr>
          <w:p w14:paraId="2BC9CE95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000000" w:fill="F9796E"/>
            <w:noWrap/>
            <w:vAlign w:val="bottom"/>
            <w:hideMark/>
          </w:tcPr>
          <w:p w14:paraId="7806FD12" w14:textId="77777777" w:rsidR="00306B93" w:rsidRPr="00306B93" w:rsidRDefault="00306B93" w:rsidP="00306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87130000000000000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3F279EAA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  <w:t>N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6DFEB4CD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  <w:t>N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5F6AFC87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  <w:t>N</w:t>
            </w:r>
          </w:p>
        </w:tc>
      </w:tr>
      <w:tr w:rsidR="00306B93" w:rsidRPr="00306B93" w14:paraId="60A3458E" w14:textId="77777777" w:rsidTr="00BA151D">
        <w:trPr>
          <w:trHeight w:val="255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3165A" w14:textId="77777777" w:rsidR="00306B93" w:rsidRPr="00306B93" w:rsidRDefault="00306B93" w:rsidP="00306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epatitis D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D5FC5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00A0B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EEE683"/>
            <w:vAlign w:val="center"/>
            <w:hideMark/>
          </w:tcPr>
          <w:p w14:paraId="010E1D0B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3.1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E8B2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A2E5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1134D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EDC81"/>
            <w:noWrap/>
            <w:vAlign w:val="center"/>
            <w:hideMark/>
          </w:tcPr>
          <w:p w14:paraId="3BBE6CFB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6.8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A457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85834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62FC7803" w14:textId="77777777" w:rsidR="00306B93" w:rsidRPr="00306B93" w:rsidRDefault="00306B93" w:rsidP="00306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98810000000000000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0A9502FB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  <w:t>N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119FFC47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  <w:t>N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419DDFE6" w14:textId="77777777" w:rsidR="00306B93" w:rsidRPr="00306B93" w:rsidRDefault="00306B93" w:rsidP="003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</w:pPr>
            <w:r w:rsidRPr="00306B93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14:ligatures w14:val="none"/>
              </w:rPr>
              <w:t>N</w:t>
            </w:r>
          </w:p>
        </w:tc>
      </w:tr>
    </w:tbl>
    <w:p w14:paraId="72B051F8" w14:textId="77777777" w:rsidR="00306B93" w:rsidRPr="00306B93" w:rsidRDefault="00306B93" w:rsidP="00306B93">
      <w:pPr>
        <w:spacing w:after="0" w:line="240" w:lineRule="auto"/>
        <w:rPr>
          <w:rFonts w:ascii="Calibri" w:eastAsia="DengXian" w:hAnsi="Calibri" w:cs="Calibri"/>
          <w:kern w:val="0"/>
          <w:lang w:eastAsia="zh-CN"/>
          <w14:ligatures w14:val="none"/>
        </w:rPr>
      </w:pPr>
    </w:p>
    <w:p w14:paraId="6B87CCB1" w14:textId="77777777" w:rsidR="006F492C" w:rsidRDefault="006F492C"/>
    <w:sectPr w:rsidR="006F492C" w:rsidSect="00306B9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4B353EF"/>
    <w:multiLevelType w:val="hybridMultilevel"/>
    <w:tmpl w:val="243C6D2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7356586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B93"/>
    <w:rsid w:val="002143C6"/>
    <w:rsid w:val="00237EC6"/>
    <w:rsid w:val="00306B93"/>
    <w:rsid w:val="00612E73"/>
    <w:rsid w:val="006F492C"/>
    <w:rsid w:val="007F5242"/>
    <w:rsid w:val="00A25EAD"/>
    <w:rsid w:val="00CC34EF"/>
    <w:rsid w:val="00D570FB"/>
    <w:rsid w:val="00D64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C7006"/>
  <w15:chartTrackingRefBased/>
  <w15:docId w15:val="{0C401BD8-F2E4-4BEA-BF0B-866524EF8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06B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6B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6B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6B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6B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6B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6B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6B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6B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6B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6B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6B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6B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6B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6B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6B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6B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6B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6B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6B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6B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6B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6B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6B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6B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6B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6B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6B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6B93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306B93"/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306B9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306B93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306B9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06B93"/>
    <w:rPr>
      <w:color w:val="954F72"/>
      <w:u w:val="single"/>
    </w:rPr>
  </w:style>
  <w:style w:type="paragraph" w:customStyle="1" w:styleId="msonormal0">
    <w:name w:val="msonormal"/>
    <w:basedOn w:val="Normal"/>
    <w:rsid w:val="00306B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zh-CN"/>
    </w:rPr>
  </w:style>
  <w:style w:type="paragraph" w:customStyle="1" w:styleId="xl63">
    <w:name w:val="xl63"/>
    <w:basedOn w:val="Normal"/>
    <w:rsid w:val="00306B9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lang w:eastAsia="zh-CN"/>
    </w:rPr>
  </w:style>
  <w:style w:type="paragraph" w:customStyle="1" w:styleId="xl64">
    <w:name w:val="xl64"/>
    <w:basedOn w:val="Normal"/>
    <w:rsid w:val="00306B9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zh-CN"/>
    </w:rPr>
  </w:style>
  <w:style w:type="paragraph" w:customStyle="1" w:styleId="xl65">
    <w:name w:val="xl65"/>
    <w:basedOn w:val="Normal"/>
    <w:rsid w:val="00306B9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zh-CN"/>
    </w:rPr>
  </w:style>
  <w:style w:type="paragraph" w:customStyle="1" w:styleId="xl66">
    <w:name w:val="xl66"/>
    <w:basedOn w:val="Normal"/>
    <w:rsid w:val="00306B9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zh-CN"/>
    </w:rPr>
  </w:style>
  <w:style w:type="paragraph" w:customStyle="1" w:styleId="xl67">
    <w:name w:val="xl67"/>
    <w:basedOn w:val="Normal"/>
    <w:rsid w:val="00306B9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zh-CN"/>
    </w:rPr>
  </w:style>
  <w:style w:type="paragraph" w:customStyle="1" w:styleId="xl68">
    <w:name w:val="xl68"/>
    <w:basedOn w:val="Normal"/>
    <w:rsid w:val="00306B9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zh-CN"/>
    </w:rPr>
  </w:style>
  <w:style w:type="paragraph" w:customStyle="1" w:styleId="xl69">
    <w:name w:val="xl69"/>
    <w:basedOn w:val="Normal"/>
    <w:rsid w:val="00306B93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lang w:eastAsia="zh-CN"/>
    </w:rPr>
  </w:style>
  <w:style w:type="paragraph" w:customStyle="1" w:styleId="xl70">
    <w:name w:val="xl70"/>
    <w:basedOn w:val="Normal"/>
    <w:rsid w:val="00306B93"/>
    <w:pPr>
      <w:pBdr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lang w:eastAsia="zh-CN"/>
    </w:rPr>
  </w:style>
  <w:style w:type="paragraph" w:customStyle="1" w:styleId="xl71">
    <w:name w:val="xl71"/>
    <w:basedOn w:val="Normal"/>
    <w:rsid w:val="00306B93"/>
    <w:pPr>
      <w:pBdr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zh-CN"/>
    </w:rPr>
  </w:style>
  <w:style w:type="paragraph" w:customStyle="1" w:styleId="xl72">
    <w:name w:val="xl72"/>
    <w:basedOn w:val="Normal"/>
    <w:rsid w:val="00306B93"/>
    <w:pPr>
      <w:pBdr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zh-CN"/>
    </w:rPr>
  </w:style>
  <w:style w:type="paragraph" w:customStyle="1" w:styleId="xl73">
    <w:name w:val="xl73"/>
    <w:basedOn w:val="Normal"/>
    <w:rsid w:val="00306B93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lang w:eastAsia="zh-CN"/>
    </w:rPr>
  </w:style>
  <w:style w:type="paragraph" w:customStyle="1" w:styleId="xl74">
    <w:name w:val="xl74"/>
    <w:basedOn w:val="Normal"/>
    <w:rsid w:val="00306B93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lang w:eastAsia="zh-CN"/>
    </w:rPr>
  </w:style>
  <w:style w:type="paragraph" w:customStyle="1" w:styleId="xl75">
    <w:name w:val="xl75"/>
    <w:basedOn w:val="Normal"/>
    <w:rsid w:val="00306B93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zh-CN"/>
    </w:rPr>
  </w:style>
  <w:style w:type="paragraph" w:customStyle="1" w:styleId="xl76">
    <w:name w:val="xl76"/>
    <w:basedOn w:val="Normal"/>
    <w:rsid w:val="00306B93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zh-CN"/>
    </w:rPr>
  </w:style>
  <w:style w:type="paragraph" w:customStyle="1" w:styleId="xl77">
    <w:name w:val="xl77"/>
    <w:basedOn w:val="Normal"/>
    <w:rsid w:val="00306B93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zh-CN"/>
    </w:rPr>
  </w:style>
  <w:style w:type="paragraph" w:customStyle="1" w:styleId="xl78">
    <w:name w:val="xl78"/>
    <w:basedOn w:val="Normal"/>
    <w:rsid w:val="00306B93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lang w:eastAsia="zh-CN"/>
    </w:rPr>
  </w:style>
  <w:style w:type="paragraph" w:customStyle="1" w:styleId="xl79">
    <w:name w:val="xl79"/>
    <w:basedOn w:val="Normal"/>
    <w:rsid w:val="00306B93"/>
    <w:pP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lang w:eastAsia="zh-CN"/>
    </w:rPr>
  </w:style>
  <w:style w:type="paragraph" w:customStyle="1" w:styleId="xl80">
    <w:name w:val="xl80"/>
    <w:basedOn w:val="Normal"/>
    <w:rsid w:val="00306B93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zh-CN"/>
    </w:rPr>
  </w:style>
  <w:style w:type="paragraph" w:customStyle="1" w:styleId="xl81">
    <w:name w:val="xl81"/>
    <w:basedOn w:val="Normal"/>
    <w:rsid w:val="00306B93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zh-CN"/>
    </w:rPr>
  </w:style>
  <w:style w:type="paragraph" w:customStyle="1" w:styleId="xl82">
    <w:name w:val="xl82"/>
    <w:basedOn w:val="Normal"/>
    <w:rsid w:val="00306B93"/>
    <w:pPr>
      <w:pBdr>
        <w:top w:val="single" w:sz="8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lang w:eastAsia="zh-CN"/>
    </w:rPr>
  </w:style>
  <w:style w:type="paragraph" w:customStyle="1" w:styleId="xl83">
    <w:name w:val="xl83"/>
    <w:basedOn w:val="Normal"/>
    <w:rsid w:val="00306B93"/>
    <w:pPr>
      <w:pBdr>
        <w:top w:val="single" w:sz="8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lang w:eastAsia="zh-CN"/>
    </w:rPr>
  </w:style>
  <w:style w:type="paragraph" w:customStyle="1" w:styleId="xl84">
    <w:name w:val="xl84"/>
    <w:basedOn w:val="Normal"/>
    <w:rsid w:val="00306B93"/>
    <w:pPr>
      <w:pBdr>
        <w:top w:val="single" w:sz="8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zh-CN"/>
    </w:rPr>
  </w:style>
  <w:style w:type="paragraph" w:customStyle="1" w:styleId="xl85">
    <w:name w:val="xl85"/>
    <w:basedOn w:val="Normal"/>
    <w:rsid w:val="00306B93"/>
    <w:pPr>
      <w:pBdr>
        <w:top w:val="single" w:sz="8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zh-CN"/>
    </w:rPr>
  </w:style>
  <w:style w:type="paragraph" w:customStyle="1" w:styleId="xl86">
    <w:name w:val="xl86"/>
    <w:basedOn w:val="Normal"/>
    <w:rsid w:val="00306B93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lang w:eastAsia="zh-CN"/>
    </w:rPr>
  </w:style>
  <w:style w:type="paragraph" w:customStyle="1" w:styleId="xl87">
    <w:name w:val="xl87"/>
    <w:basedOn w:val="Normal"/>
    <w:rsid w:val="00306B93"/>
    <w:pPr>
      <w:shd w:val="clear" w:color="000000" w:fill="F2F2F2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lang w:eastAsia="zh-CN"/>
    </w:rPr>
  </w:style>
  <w:style w:type="paragraph" w:customStyle="1" w:styleId="xl88">
    <w:name w:val="xl88"/>
    <w:basedOn w:val="Normal"/>
    <w:rsid w:val="00306B93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lang w:eastAsia="zh-CN"/>
    </w:rPr>
  </w:style>
  <w:style w:type="paragraph" w:customStyle="1" w:styleId="xl89">
    <w:name w:val="xl89"/>
    <w:basedOn w:val="Normal"/>
    <w:rsid w:val="00306B93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zh-CN"/>
    </w:rPr>
  </w:style>
  <w:style w:type="paragraph" w:customStyle="1" w:styleId="xl90">
    <w:name w:val="xl90"/>
    <w:basedOn w:val="Normal"/>
    <w:rsid w:val="00306B93"/>
    <w:pPr>
      <w:pBdr>
        <w:top w:val="single" w:sz="8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zh-CN"/>
    </w:rPr>
  </w:style>
  <w:style w:type="paragraph" w:customStyle="1" w:styleId="xl91">
    <w:name w:val="xl91"/>
    <w:basedOn w:val="Normal"/>
    <w:rsid w:val="00306B9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zh-CN"/>
    </w:rPr>
  </w:style>
  <w:style w:type="paragraph" w:customStyle="1" w:styleId="xl92">
    <w:name w:val="xl92"/>
    <w:basedOn w:val="Normal"/>
    <w:rsid w:val="00306B93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zh-CN"/>
    </w:rPr>
  </w:style>
  <w:style w:type="paragraph" w:customStyle="1" w:styleId="xl93">
    <w:name w:val="xl93"/>
    <w:basedOn w:val="Normal"/>
    <w:rsid w:val="00306B93"/>
    <w:pPr>
      <w:pBdr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zh-CN"/>
    </w:rPr>
  </w:style>
  <w:style w:type="paragraph" w:customStyle="1" w:styleId="xl94">
    <w:name w:val="xl94"/>
    <w:basedOn w:val="Normal"/>
    <w:rsid w:val="00306B93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zh-CN"/>
    </w:rPr>
  </w:style>
  <w:style w:type="paragraph" w:customStyle="1" w:styleId="xl95">
    <w:name w:val="xl95"/>
    <w:basedOn w:val="Normal"/>
    <w:rsid w:val="00306B93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zh-CN"/>
    </w:rPr>
  </w:style>
  <w:style w:type="paragraph" w:customStyle="1" w:styleId="xl96">
    <w:name w:val="xl96"/>
    <w:basedOn w:val="Normal"/>
    <w:rsid w:val="00306B93"/>
    <w:pPr>
      <w:pBdr>
        <w:top w:val="single" w:sz="4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zh-CN"/>
    </w:rPr>
  </w:style>
  <w:style w:type="paragraph" w:customStyle="1" w:styleId="xl97">
    <w:name w:val="xl97"/>
    <w:basedOn w:val="Normal"/>
    <w:rsid w:val="00306B93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zh-CN"/>
    </w:rPr>
  </w:style>
  <w:style w:type="paragraph" w:customStyle="1" w:styleId="xl98">
    <w:name w:val="xl98"/>
    <w:basedOn w:val="Normal"/>
    <w:rsid w:val="00306B93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zh-CN"/>
    </w:rPr>
  </w:style>
  <w:style w:type="paragraph" w:customStyle="1" w:styleId="xl99">
    <w:name w:val="xl99"/>
    <w:basedOn w:val="Normal"/>
    <w:rsid w:val="00306B93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zh-CN"/>
    </w:rPr>
  </w:style>
  <w:style w:type="paragraph" w:customStyle="1" w:styleId="xl100">
    <w:name w:val="xl100"/>
    <w:basedOn w:val="Normal"/>
    <w:rsid w:val="00306B9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zh-CN"/>
    </w:rPr>
  </w:style>
  <w:style w:type="paragraph" w:customStyle="1" w:styleId="xl101">
    <w:name w:val="xl101"/>
    <w:basedOn w:val="Normal"/>
    <w:rsid w:val="00306B93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306B93"/>
    <w:pPr>
      <w:spacing w:after="0" w:line="240" w:lineRule="auto"/>
      <w:jc w:val="center"/>
    </w:pPr>
    <w:rPr>
      <w:rFonts w:ascii="Calibri" w:eastAsia="DengXian" w:hAnsi="Calibri" w:cs="Calibri"/>
      <w:noProof/>
      <w:kern w:val="0"/>
      <w:lang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06B93"/>
    <w:rPr>
      <w:rFonts w:ascii="Calibri" w:eastAsia="DengXian" w:hAnsi="Calibri" w:cs="Calibri"/>
      <w:noProof/>
      <w:kern w:val="0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306B93"/>
    <w:pPr>
      <w:spacing w:after="0" w:line="240" w:lineRule="auto"/>
    </w:pPr>
    <w:rPr>
      <w:rFonts w:ascii="Calibri" w:eastAsia="DengXian" w:hAnsi="Calibri" w:cs="Calibri"/>
      <w:noProof/>
      <w:kern w:val="0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306B93"/>
    <w:rPr>
      <w:rFonts w:ascii="Calibri" w:eastAsia="DengXian" w:hAnsi="Calibri" w:cs="Calibri"/>
      <w:noProof/>
      <w:kern w:val="0"/>
      <w:lang w:eastAsia="zh-CN"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306B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1"/>
    <w:uiPriority w:val="99"/>
    <w:rsid w:val="00306B93"/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306B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1"/>
    <w:uiPriority w:val="99"/>
    <w:rsid w:val="00306B93"/>
  </w:style>
  <w:style w:type="paragraph" w:styleId="BalloonText">
    <w:name w:val="Balloon Text"/>
    <w:basedOn w:val="Normal"/>
    <w:link w:val="BalloonTextChar1"/>
    <w:uiPriority w:val="99"/>
    <w:semiHidden/>
    <w:unhideWhenUsed/>
    <w:rsid w:val="00306B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306B9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1"/>
    <w:uiPriority w:val="99"/>
    <w:semiHidden/>
    <w:unhideWhenUsed/>
    <w:rsid w:val="00306B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306B93"/>
  </w:style>
  <w:style w:type="paragraph" w:styleId="Footer">
    <w:name w:val="footer"/>
    <w:basedOn w:val="Normal"/>
    <w:link w:val="FooterChar1"/>
    <w:uiPriority w:val="99"/>
    <w:semiHidden/>
    <w:unhideWhenUsed/>
    <w:rsid w:val="00306B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306B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46</Words>
  <Characters>7675</Characters>
  <Application>Microsoft Office Word</Application>
  <DocSecurity>0</DocSecurity>
  <Lines>63</Lines>
  <Paragraphs>18</Paragraphs>
  <ScaleCrop>false</ScaleCrop>
  <Company/>
  <LinksUpToDate>false</LinksUpToDate>
  <CharactersWithSpaces>9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, Hamoun</dc:creator>
  <cp:keywords/>
  <dc:description/>
  <cp:lastModifiedBy>Sabri, Hamoun</cp:lastModifiedBy>
  <cp:revision>1</cp:revision>
  <dcterms:created xsi:type="dcterms:W3CDTF">2025-03-18T01:07:00Z</dcterms:created>
  <dcterms:modified xsi:type="dcterms:W3CDTF">2025-03-18T01:08:00Z</dcterms:modified>
</cp:coreProperties>
</file>